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1B8C2" w14:textId="4BC2F340" w:rsidR="00052ADD" w:rsidRPr="00EC489F" w:rsidRDefault="00052ADD" w:rsidP="001F0E79">
      <w:pPr>
        <w:snapToGrid w:val="0"/>
        <w:spacing w:line="360" w:lineRule="auto"/>
        <w:jc w:val="center"/>
        <w:rPr>
          <w:b/>
          <w:bCs/>
          <w:color w:val="000000" w:themeColor="text1"/>
        </w:rPr>
      </w:pPr>
      <w:r w:rsidRPr="00EC489F">
        <w:rPr>
          <w:b/>
          <w:bCs/>
          <w:color w:val="000000" w:themeColor="text1"/>
        </w:rPr>
        <w:t xml:space="preserve">SUPPLEMENTARY </w:t>
      </w:r>
      <w:r w:rsidR="001F0E79" w:rsidRPr="00EC489F">
        <w:rPr>
          <w:b/>
          <w:bCs/>
          <w:color w:val="000000" w:themeColor="text1"/>
        </w:rPr>
        <w:t>DATA</w:t>
      </w:r>
    </w:p>
    <w:p w14:paraId="13FE71E3" w14:textId="77777777" w:rsidR="00052ADD" w:rsidRPr="00EC489F" w:rsidRDefault="00052ADD" w:rsidP="001F0E79">
      <w:pPr>
        <w:spacing w:line="360" w:lineRule="auto"/>
        <w:rPr>
          <w:color w:val="000000" w:themeColor="text1"/>
        </w:rPr>
      </w:pPr>
    </w:p>
    <w:p w14:paraId="75B929F9" w14:textId="04622670" w:rsidR="00CA43B6" w:rsidRPr="00EC489F" w:rsidRDefault="00D51CCD" w:rsidP="00F53AAB">
      <w:pPr>
        <w:spacing w:line="360" w:lineRule="auto"/>
        <w:jc w:val="both"/>
        <w:rPr>
          <w:b/>
          <w:bCs/>
          <w:color w:val="000000" w:themeColor="text1"/>
        </w:rPr>
      </w:pPr>
      <w:r w:rsidRPr="00EC489F">
        <w:rPr>
          <w:b/>
          <w:bCs/>
          <w:color w:val="000000" w:themeColor="text1"/>
        </w:rPr>
        <w:t xml:space="preserve">Biallelic </w:t>
      </w:r>
      <w:r w:rsidRPr="00EC489F">
        <w:rPr>
          <w:b/>
          <w:bCs/>
          <w:i/>
          <w:iCs/>
          <w:color w:val="000000" w:themeColor="text1"/>
        </w:rPr>
        <w:t>SLC13A1</w:t>
      </w:r>
      <w:r w:rsidRPr="00EC489F">
        <w:rPr>
          <w:b/>
          <w:bCs/>
          <w:color w:val="000000" w:themeColor="text1"/>
        </w:rPr>
        <w:t xml:space="preserve"> loss-of-function variants result in impaired sulfate transport and skeletal phenotypes including short stature, scoliosis, and skeletal dysplasia </w:t>
      </w:r>
    </w:p>
    <w:p w14:paraId="0AA4F3EE" w14:textId="77777777" w:rsidR="00CA43B6" w:rsidRPr="00EC489F" w:rsidRDefault="00CA43B6" w:rsidP="00CA43B6">
      <w:pPr>
        <w:spacing w:line="360" w:lineRule="auto"/>
        <w:rPr>
          <w:b/>
          <w:bCs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5760"/>
        <w:gridCol w:w="1985"/>
      </w:tblGrid>
      <w:tr w:rsidR="00EC489F" w:rsidRPr="00EC489F" w14:paraId="4E4E0490" w14:textId="77777777" w:rsidTr="001F0E79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54A5F" w14:textId="77777777" w:rsidR="00E1294D" w:rsidRPr="00EC489F" w:rsidRDefault="00E1294D" w:rsidP="007A7175">
            <w:pPr>
              <w:ind w:left="0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EC489F">
              <w:rPr>
                <w:b/>
                <w:bCs/>
                <w:color w:val="000000" w:themeColor="text1"/>
                <w:sz w:val="24"/>
                <w:szCs w:val="24"/>
              </w:rPr>
              <w:t>Primer name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2EB51" w14:textId="77777777" w:rsidR="00E1294D" w:rsidRPr="00EC489F" w:rsidRDefault="00E1294D" w:rsidP="007A7175">
            <w:pPr>
              <w:ind w:left="0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EC489F">
              <w:rPr>
                <w:b/>
                <w:bCs/>
                <w:color w:val="000000" w:themeColor="text1"/>
                <w:sz w:val="24"/>
                <w:szCs w:val="24"/>
              </w:rPr>
              <w:t>Sequenc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A3CDF" w14:textId="77777777" w:rsidR="00E1294D" w:rsidRPr="00EC489F" w:rsidRDefault="00E1294D" w:rsidP="007A7175">
            <w:pPr>
              <w:ind w:left="0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EC489F">
              <w:rPr>
                <w:b/>
                <w:bCs/>
                <w:color w:val="000000" w:themeColor="text1"/>
                <w:sz w:val="24"/>
                <w:szCs w:val="24"/>
              </w:rPr>
              <w:t>Target</w:t>
            </w:r>
          </w:p>
        </w:tc>
      </w:tr>
      <w:tr w:rsidR="00EC489F" w:rsidRPr="00EC489F" w14:paraId="300DCE29" w14:textId="77777777" w:rsidTr="001F0E79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11E214" w14:textId="4D402EF7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pmEm-C1F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1AE3F9" w14:textId="08ABA7D6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gcgggcccgggatccaccggatctagata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87E9A" w14:textId="738F6E71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pmEmerald-C1</w:t>
            </w:r>
          </w:p>
        </w:tc>
      </w:tr>
      <w:tr w:rsidR="00EC489F" w:rsidRPr="00EC489F" w14:paraId="5A2B7A72" w14:textId="77777777" w:rsidTr="001F0E79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30879E" w14:textId="3A473B1C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pmEm-C1R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F7FF4" w14:textId="21CE76AE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aagcttgagctcgagatctgagtccggac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C9F63" w14:textId="01A1F8CD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pmEmerald-C1</w:t>
            </w:r>
          </w:p>
        </w:tc>
      </w:tr>
      <w:tr w:rsidR="00EC489F" w:rsidRPr="00EC489F" w14:paraId="1EA32E1F" w14:textId="77777777" w:rsidTr="001F0E79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2" w:type="dxa"/>
            <w:vAlign w:val="center"/>
          </w:tcPr>
          <w:p w14:paraId="22E95E4F" w14:textId="1BA9DB6A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pmEm-SLC13A1F</w:t>
            </w:r>
          </w:p>
        </w:tc>
        <w:tc>
          <w:tcPr>
            <w:tcW w:w="5760" w:type="dxa"/>
            <w:vAlign w:val="center"/>
          </w:tcPr>
          <w:p w14:paraId="6DD3BA83" w14:textId="1382F3C5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agtccggactcagatctcgagctcaagcttcaatgaaattcttcagttacattctgg</w:t>
            </w:r>
          </w:p>
        </w:tc>
        <w:tc>
          <w:tcPr>
            <w:tcW w:w="1985" w:type="dxa"/>
            <w:vAlign w:val="center"/>
          </w:tcPr>
          <w:p w14:paraId="6EA72E2C" w14:textId="0B5F0DCB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SLC13A1 cDNA</w:t>
            </w:r>
          </w:p>
        </w:tc>
      </w:tr>
      <w:tr w:rsidR="00EC489F" w:rsidRPr="00EC489F" w14:paraId="248671E7" w14:textId="77777777" w:rsidTr="001F0E79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2" w:type="dxa"/>
            <w:vAlign w:val="center"/>
          </w:tcPr>
          <w:p w14:paraId="752D1088" w14:textId="36897B9D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pmEm-SLC13A1R</w:t>
            </w:r>
          </w:p>
        </w:tc>
        <w:tc>
          <w:tcPr>
            <w:tcW w:w="5760" w:type="dxa"/>
            <w:vAlign w:val="center"/>
          </w:tcPr>
          <w:p w14:paraId="5CE0373A" w14:textId="2B1659E2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ttatctagatccggtggatcccgggcccgcttatggcatggtctcattactcata</w:t>
            </w:r>
          </w:p>
        </w:tc>
        <w:tc>
          <w:tcPr>
            <w:tcW w:w="1985" w:type="dxa"/>
            <w:vAlign w:val="center"/>
          </w:tcPr>
          <w:p w14:paraId="20B395CC" w14:textId="58A0C8DC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SLC13A1 cDNA</w:t>
            </w:r>
          </w:p>
        </w:tc>
      </w:tr>
      <w:tr w:rsidR="00EC489F" w:rsidRPr="00EC489F" w14:paraId="20C65C19" w14:textId="77777777" w:rsidTr="001F0E79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2" w:type="dxa"/>
            <w:vAlign w:val="bottom"/>
          </w:tcPr>
          <w:p w14:paraId="654503B8" w14:textId="073C5E58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SLC13A1-R237C1</w:t>
            </w:r>
          </w:p>
        </w:tc>
        <w:tc>
          <w:tcPr>
            <w:tcW w:w="5760" w:type="dxa"/>
            <w:vAlign w:val="bottom"/>
          </w:tcPr>
          <w:p w14:paraId="23AC8EC6" w14:textId="5BE28BFB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agaagggccacgtgacatgtaaacttacgtgtttgtg</w:t>
            </w:r>
          </w:p>
        </w:tc>
        <w:tc>
          <w:tcPr>
            <w:tcW w:w="1985" w:type="dxa"/>
          </w:tcPr>
          <w:p w14:paraId="2DEE0F1B" w14:textId="1513CD2C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SLC13A1 cDNA</w:t>
            </w:r>
          </w:p>
        </w:tc>
      </w:tr>
      <w:tr w:rsidR="00EC489F" w:rsidRPr="00EC489F" w14:paraId="58970B11" w14:textId="77777777" w:rsidTr="001F0E79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2" w:type="dxa"/>
            <w:vAlign w:val="bottom"/>
          </w:tcPr>
          <w:p w14:paraId="74C7E406" w14:textId="31FBFE5B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SLC13A1-R237C2</w:t>
            </w:r>
          </w:p>
        </w:tc>
        <w:tc>
          <w:tcPr>
            <w:tcW w:w="5760" w:type="dxa"/>
            <w:vAlign w:val="bottom"/>
          </w:tcPr>
          <w:p w14:paraId="3383BC2E" w14:textId="3693EB5F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cacaaacacgtaagtttacatgtcacgtggcccttct</w:t>
            </w:r>
          </w:p>
        </w:tc>
        <w:tc>
          <w:tcPr>
            <w:tcW w:w="1985" w:type="dxa"/>
          </w:tcPr>
          <w:p w14:paraId="5FD7103E" w14:textId="33B2D279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SLC13A1 cDNA</w:t>
            </w:r>
          </w:p>
        </w:tc>
      </w:tr>
      <w:tr w:rsidR="00EC489F" w:rsidRPr="00EC489F" w14:paraId="1C45C902" w14:textId="77777777" w:rsidTr="001F0E79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2" w:type="dxa"/>
            <w:vAlign w:val="bottom"/>
          </w:tcPr>
          <w:p w14:paraId="185AA8AA" w14:textId="20475AE4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SLC13A1-G448D1</w:t>
            </w:r>
          </w:p>
        </w:tc>
        <w:tc>
          <w:tcPr>
            <w:tcW w:w="5760" w:type="dxa"/>
            <w:vAlign w:val="bottom"/>
          </w:tcPr>
          <w:p w14:paraId="6905444B" w14:textId="71BEA1C2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ggtttgccctggcagatgattgtgaggagtctggatt</w:t>
            </w:r>
          </w:p>
        </w:tc>
        <w:tc>
          <w:tcPr>
            <w:tcW w:w="1985" w:type="dxa"/>
          </w:tcPr>
          <w:p w14:paraId="0A19D67A" w14:textId="7BBECB65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SLC13A1 cDNA</w:t>
            </w:r>
          </w:p>
        </w:tc>
      </w:tr>
      <w:tr w:rsidR="00EC489F" w:rsidRPr="00EC489F" w14:paraId="19538E4C" w14:textId="77777777" w:rsidTr="001F0E79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2" w:type="dxa"/>
            <w:vAlign w:val="bottom"/>
          </w:tcPr>
          <w:p w14:paraId="2EC6CBE0" w14:textId="6C76A967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SLC13A1-G448D2</w:t>
            </w:r>
          </w:p>
        </w:tc>
        <w:tc>
          <w:tcPr>
            <w:tcW w:w="5760" w:type="dxa"/>
            <w:vAlign w:val="bottom"/>
          </w:tcPr>
          <w:p w14:paraId="1B881370" w14:textId="395076F4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aatccagactcctcacaactatctgccagggcaaacc</w:t>
            </w:r>
          </w:p>
        </w:tc>
        <w:tc>
          <w:tcPr>
            <w:tcW w:w="1985" w:type="dxa"/>
          </w:tcPr>
          <w:p w14:paraId="4E5E78F8" w14:textId="68FEE5C5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SLC13A1 cDNA</w:t>
            </w:r>
          </w:p>
        </w:tc>
      </w:tr>
      <w:tr w:rsidR="00EC489F" w:rsidRPr="00EC489F" w14:paraId="7A622280" w14:textId="77777777" w:rsidTr="001F0E79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2" w:type="dxa"/>
            <w:vAlign w:val="bottom"/>
          </w:tcPr>
          <w:p w14:paraId="35905E46" w14:textId="2B59BF3A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SLC13A1-L516P1</w:t>
            </w:r>
          </w:p>
        </w:tc>
        <w:tc>
          <w:tcPr>
            <w:tcW w:w="5760" w:type="dxa"/>
            <w:vAlign w:val="bottom"/>
          </w:tcPr>
          <w:p w14:paraId="7E7D67C3" w14:textId="5EF042A2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tgaaccctctttatattccgataccttctactctgtg</w:t>
            </w:r>
          </w:p>
        </w:tc>
        <w:tc>
          <w:tcPr>
            <w:tcW w:w="1985" w:type="dxa"/>
          </w:tcPr>
          <w:p w14:paraId="2C0296DB" w14:textId="6027D7D2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SLC13A1 cDNA</w:t>
            </w:r>
          </w:p>
        </w:tc>
      </w:tr>
      <w:tr w:rsidR="00EC489F" w:rsidRPr="00EC489F" w14:paraId="739F92CD" w14:textId="77777777" w:rsidTr="001F0E79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2" w:type="dxa"/>
            <w:vAlign w:val="bottom"/>
          </w:tcPr>
          <w:p w14:paraId="21D28BA0" w14:textId="2D09E991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SLC13A1-L516P2</w:t>
            </w:r>
          </w:p>
        </w:tc>
        <w:tc>
          <w:tcPr>
            <w:tcW w:w="5760" w:type="dxa"/>
            <w:vAlign w:val="bottom"/>
          </w:tcPr>
          <w:p w14:paraId="25434E2C" w14:textId="42393271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cacagagtagaaggtatcggaatataaagagggttca</w:t>
            </w:r>
          </w:p>
        </w:tc>
        <w:tc>
          <w:tcPr>
            <w:tcW w:w="1985" w:type="dxa"/>
          </w:tcPr>
          <w:p w14:paraId="221AA7AE" w14:textId="738F7F08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SLC13A1 cDNA</w:t>
            </w:r>
          </w:p>
        </w:tc>
      </w:tr>
      <w:tr w:rsidR="00EC489F" w:rsidRPr="00EC489F" w14:paraId="2BF1C8A2" w14:textId="77777777" w:rsidTr="001F0E79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2" w:type="dxa"/>
            <w:vAlign w:val="bottom"/>
          </w:tcPr>
          <w:p w14:paraId="4BCFC572" w14:textId="3636BE96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SLC13A1-Y582H1</w:t>
            </w:r>
          </w:p>
        </w:tc>
        <w:tc>
          <w:tcPr>
            <w:tcW w:w="5760" w:type="dxa"/>
            <w:vAlign w:val="bottom"/>
          </w:tcPr>
          <w:p w14:paraId="7CD693BB" w14:textId="267B002D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tgtttgacctctacactcacccttcgtgggctcctgc</w:t>
            </w:r>
          </w:p>
        </w:tc>
        <w:tc>
          <w:tcPr>
            <w:tcW w:w="1985" w:type="dxa"/>
          </w:tcPr>
          <w:p w14:paraId="4EEE6DA9" w14:textId="63095DC0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SLC13A1 cDNA</w:t>
            </w:r>
          </w:p>
        </w:tc>
      </w:tr>
      <w:tr w:rsidR="00EC489F" w:rsidRPr="00EC489F" w14:paraId="2117155D" w14:textId="77777777" w:rsidTr="001F0E79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2" w:type="dxa"/>
            <w:vAlign w:val="bottom"/>
          </w:tcPr>
          <w:p w14:paraId="75AAB954" w14:textId="6D3A5250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SLC13A1-Y582H2</w:t>
            </w:r>
          </w:p>
        </w:tc>
        <w:tc>
          <w:tcPr>
            <w:tcW w:w="5760" w:type="dxa"/>
            <w:vAlign w:val="bottom"/>
          </w:tcPr>
          <w:p w14:paraId="3194BA7C" w14:textId="1F875956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gcaggagcccacgaagggtgagtgtagaggtcaaaca</w:t>
            </w:r>
          </w:p>
        </w:tc>
        <w:tc>
          <w:tcPr>
            <w:tcW w:w="1985" w:type="dxa"/>
          </w:tcPr>
          <w:p w14:paraId="31C30156" w14:textId="795E74B9" w:rsidR="00752D84" w:rsidRPr="00EC489F" w:rsidRDefault="00752D84" w:rsidP="00752D84">
            <w:pPr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SLC13A1 cDNA</w:t>
            </w:r>
          </w:p>
        </w:tc>
      </w:tr>
      <w:tr w:rsidR="00EC489F" w:rsidRPr="00EC489F" w14:paraId="205DD4C0" w14:textId="77777777" w:rsidTr="001F0E79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2" w:type="dxa"/>
          </w:tcPr>
          <w:p w14:paraId="75919986" w14:textId="30EE6ABF" w:rsidR="00752D84" w:rsidRPr="00EC489F" w:rsidRDefault="00E44D96" w:rsidP="00752D84">
            <w:pPr>
              <w:ind w:left="0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ColE1F</w:t>
            </w:r>
          </w:p>
        </w:tc>
        <w:tc>
          <w:tcPr>
            <w:tcW w:w="5760" w:type="dxa"/>
          </w:tcPr>
          <w:p w14:paraId="6DBBB0FF" w14:textId="358C03BE" w:rsidR="00752D84" w:rsidRPr="00EC489F" w:rsidRDefault="00E44D96" w:rsidP="00752D84">
            <w:pPr>
              <w:ind w:left="0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ggagcgaacgacctacaccgaactgagatacctacagcg</w:t>
            </w:r>
          </w:p>
        </w:tc>
        <w:tc>
          <w:tcPr>
            <w:tcW w:w="1985" w:type="dxa"/>
          </w:tcPr>
          <w:p w14:paraId="548228A3" w14:textId="6CF87B94" w:rsidR="00752D84" w:rsidRPr="00EC489F" w:rsidRDefault="00E44D96" w:rsidP="00752D84">
            <w:pPr>
              <w:ind w:left="0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pmEmerald-C1</w:t>
            </w:r>
          </w:p>
        </w:tc>
      </w:tr>
      <w:tr w:rsidR="00EC489F" w:rsidRPr="00EC489F" w14:paraId="410032AE" w14:textId="77777777" w:rsidTr="001F0E79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2" w:type="dxa"/>
          </w:tcPr>
          <w:p w14:paraId="34D36D94" w14:textId="3EFFC8EA" w:rsidR="00E44D96" w:rsidRPr="00EC489F" w:rsidRDefault="00E44D96" w:rsidP="007A7175">
            <w:pPr>
              <w:ind w:left="0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ColE1R</w:t>
            </w:r>
          </w:p>
        </w:tc>
        <w:tc>
          <w:tcPr>
            <w:tcW w:w="5760" w:type="dxa"/>
          </w:tcPr>
          <w:p w14:paraId="2E1F9BBC" w14:textId="3DEA3E57" w:rsidR="00E44D96" w:rsidRPr="00EC489F" w:rsidRDefault="00E44D96" w:rsidP="007A7175">
            <w:pPr>
              <w:ind w:left="0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cgctgtaggtatctcagttcggtgtaggtcgttcgctcc</w:t>
            </w:r>
          </w:p>
        </w:tc>
        <w:tc>
          <w:tcPr>
            <w:tcW w:w="1985" w:type="dxa"/>
          </w:tcPr>
          <w:p w14:paraId="0DA65464" w14:textId="3E05DD9C" w:rsidR="00E44D96" w:rsidRPr="00EC489F" w:rsidRDefault="00E44D96" w:rsidP="007A7175">
            <w:pPr>
              <w:ind w:left="0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pmEmerald-C1</w:t>
            </w:r>
          </w:p>
        </w:tc>
      </w:tr>
      <w:tr w:rsidR="00EC489F" w:rsidRPr="00EC489F" w14:paraId="19CDD2C1" w14:textId="77777777" w:rsidTr="001F0E79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2" w:type="dxa"/>
          </w:tcPr>
          <w:p w14:paraId="4D232EAD" w14:textId="77777777" w:rsidR="00E44D96" w:rsidRPr="00EC489F" w:rsidRDefault="00E44D96" w:rsidP="007A7175">
            <w:pPr>
              <w:ind w:left="0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SLC13A1S1</w:t>
            </w:r>
          </w:p>
        </w:tc>
        <w:tc>
          <w:tcPr>
            <w:tcW w:w="5760" w:type="dxa"/>
          </w:tcPr>
          <w:p w14:paraId="59C28261" w14:textId="77777777" w:rsidR="00E44D96" w:rsidRPr="00EC489F" w:rsidRDefault="00E44D96" w:rsidP="007A7175">
            <w:pPr>
              <w:ind w:left="0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ctagaaattgatgaaagt</w:t>
            </w:r>
          </w:p>
        </w:tc>
        <w:tc>
          <w:tcPr>
            <w:tcW w:w="1985" w:type="dxa"/>
          </w:tcPr>
          <w:p w14:paraId="1610B3C9" w14:textId="77777777" w:rsidR="00E44D96" w:rsidRPr="00EC489F" w:rsidRDefault="00E44D96" w:rsidP="007A7175">
            <w:pPr>
              <w:ind w:left="0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SLC13A1 cDNA</w:t>
            </w:r>
          </w:p>
        </w:tc>
      </w:tr>
      <w:tr w:rsidR="00752D84" w:rsidRPr="00EC489F" w14:paraId="7BB8EB2B" w14:textId="77777777" w:rsidTr="001F0E79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2" w:type="dxa"/>
          </w:tcPr>
          <w:p w14:paraId="4AB793EE" w14:textId="36BF0ACD" w:rsidR="00752D84" w:rsidRPr="00EC489F" w:rsidRDefault="00752D84" w:rsidP="00752D84">
            <w:pPr>
              <w:ind w:left="0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SLC13A1S2</w:t>
            </w:r>
          </w:p>
        </w:tc>
        <w:tc>
          <w:tcPr>
            <w:tcW w:w="5760" w:type="dxa"/>
          </w:tcPr>
          <w:p w14:paraId="7FB2E48E" w14:textId="441A0CE8" w:rsidR="00752D84" w:rsidRPr="00EC489F" w:rsidRDefault="00752D84" w:rsidP="00752D84">
            <w:pPr>
              <w:ind w:left="0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ggttttgctacagattca</w:t>
            </w:r>
          </w:p>
        </w:tc>
        <w:tc>
          <w:tcPr>
            <w:tcW w:w="1985" w:type="dxa"/>
          </w:tcPr>
          <w:p w14:paraId="0CF7064A" w14:textId="69785694" w:rsidR="00752D84" w:rsidRPr="00EC489F" w:rsidRDefault="00752D84" w:rsidP="00752D84">
            <w:pPr>
              <w:ind w:left="0"/>
              <w:rPr>
                <w:color w:val="000000" w:themeColor="text1"/>
                <w:sz w:val="24"/>
                <w:szCs w:val="24"/>
              </w:rPr>
            </w:pPr>
            <w:r w:rsidRPr="00EC489F">
              <w:rPr>
                <w:color w:val="000000" w:themeColor="text1"/>
                <w:sz w:val="24"/>
                <w:szCs w:val="24"/>
              </w:rPr>
              <w:t>SLC13A1 cDNA</w:t>
            </w:r>
          </w:p>
        </w:tc>
      </w:tr>
    </w:tbl>
    <w:p w14:paraId="102585AC" w14:textId="77777777" w:rsidR="0099078E" w:rsidRPr="00EC489F" w:rsidRDefault="0099078E" w:rsidP="001F0E79">
      <w:pPr>
        <w:spacing w:line="60" w:lineRule="exact"/>
        <w:rPr>
          <w:b/>
          <w:bCs/>
          <w:color w:val="000000" w:themeColor="text1"/>
        </w:rPr>
      </w:pPr>
    </w:p>
    <w:p w14:paraId="027BEBFB" w14:textId="77777777" w:rsidR="002B31FE" w:rsidRPr="00EC489F" w:rsidRDefault="002B31FE" w:rsidP="002B31FE">
      <w:pPr>
        <w:jc w:val="both"/>
        <w:rPr>
          <w:b/>
          <w:bCs/>
          <w:color w:val="000000" w:themeColor="text1"/>
        </w:rPr>
      </w:pPr>
    </w:p>
    <w:p w14:paraId="72145248" w14:textId="25608285" w:rsidR="007133BA" w:rsidRPr="00EC489F" w:rsidRDefault="00E1294D" w:rsidP="002B31FE">
      <w:pPr>
        <w:jc w:val="both"/>
        <w:rPr>
          <w:b/>
          <w:bCs/>
          <w:color w:val="000000" w:themeColor="text1"/>
        </w:rPr>
      </w:pPr>
      <w:r w:rsidRPr="00EC489F">
        <w:rPr>
          <w:b/>
          <w:bCs/>
          <w:color w:val="000000" w:themeColor="text1"/>
        </w:rPr>
        <w:t xml:space="preserve">Supplemental Table </w:t>
      </w:r>
      <w:r w:rsidR="00E96C9C" w:rsidRPr="00EC489F">
        <w:rPr>
          <w:b/>
          <w:bCs/>
          <w:color w:val="000000" w:themeColor="text1"/>
        </w:rPr>
        <w:t>1</w:t>
      </w:r>
      <w:r w:rsidRPr="00EC489F">
        <w:rPr>
          <w:b/>
          <w:bCs/>
          <w:color w:val="000000" w:themeColor="text1"/>
        </w:rPr>
        <w:t xml:space="preserve">. PCR primers used for human </w:t>
      </w:r>
      <w:r w:rsidRPr="00EC489F">
        <w:rPr>
          <w:b/>
          <w:bCs/>
          <w:i/>
          <w:iCs/>
          <w:color w:val="000000" w:themeColor="text1"/>
        </w:rPr>
        <w:t>SLC13A1</w:t>
      </w:r>
      <w:r w:rsidRPr="00EC489F">
        <w:rPr>
          <w:b/>
          <w:bCs/>
          <w:color w:val="000000" w:themeColor="text1"/>
        </w:rPr>
        <w:t xml:space="preserve"> constructs</w:t>
      </w:r>
      <w:r w:rsidR="00752D84" w:rsidRPr="00EC489F">
        <w:rPr>
          <w:b/>
          <w:bCs/>
          <w:color w:val="000000" w:themeColor="text1"/>
        </w:rPr>
        <w:t>,</w:t>
      </w:r>
      <w:r w:rsidRPr="00EC489F">
        <w:rPr>
          <w:b/>
          <w:bCs/>
          <w:color w:val="000000" w:themeColor="text1"/>
        </w:rPr>
        <w:t xml:space="preserve"> mutagenesis</w:t>
      </w:r>
      <w:r w:rsidR="00752D84" w:rsidRPr="00EC489F">
        <w:rPr>
          <w:b/>
          <w:bCs/>
          <w:color w:val="000000" w:themeColor="text1"/>
        </w:rPr>
        <w:t xml:space="preserve"> and DNA sequencing</w:t>
      </w:r>
      <w:r w:rsidR="007C2C91" w:rsidRPr="00EC489F">
        <w:rPr>
          <w:b/>
          <w:bCs/>
          <w:color w:val="000000" w:themeColor="text1"/>
        </w:rPr>
        <w:t>.</w:t>
      </w:r>
    </w:p>
    <w:p w14:paraId="393756A6" w14:textId="77777777" w:rsidR="002B31FE" w:rsidRPr="00EC489F" w:rsidRDefault="002B31FE" w:rsidP="002B31FE">
      <w:pPr>
        <w:jc w:val="both"/>
        <w:rPr>
          <w:b/>
          <w:bCs/>
          <w:color w:val="000000" w:themeColor="text1"/>
        </w:rPr>
      </w:pPr>
    </w:p>
    <w:p w14:paraId="140E1E8F" w14:textId="77777777" w:rsidR="002B31FE" w:rsidRPr="00EC489F" w:rsidRDefault="002B31FE" w:rsidP="002B31FE">
      <w:pPr>
        <w:jc w:val="both"/>
        <w:rPr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1319"/>
        <w:gridCol w:w="1319"/>
        <w:gridCol w:w="1320"/>
        <w:gridCol w:w="1321"/>
        <w:gridCol w:w="1322"/>
        <w:gridCol w:w="1319"/>
        <w:gridCol w:w="1320"/>
      </w:tblGrid>
      <w:tr w:rsidR="00EC489F" w:rsidRPr="00EC489F" w14:paraId="79902446" w14:textId="1E8915C8" w:rsidTr="00A10042"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48E60376" w14:textId="1B1F570E" w:rsidR="002B31FE" w:rsidRPr="00EC489F" w:rsidRDefault="00EA2D1B" w:rsidP="00EA2D1B">
            <w:pPr>
              <w:ind w:left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C489F">
              <w:rPr>
                <w:b/>
                <w:bCs/>
                <w:color w:val="000000" w:themeColor="text1"/>
                <w:sz w:val="18"/>
                <w:szCs w:val="18"/>
              </w:rPr>
              <w:t>GRCh38/hg38 location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14:paraId="623FCE6E" w14:textId="664B407B" w:rsidR="00EA2D1B" w:rsidRPr="00EC489F" w:rsidRDefault="00EA2D1B" w:rsidP="00EA2D1B">
            <w:pPr>
              <w:ind w:left="0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NC_000002.7:</w:t>
            </w:r>
          </w:p>
          <w:p w14:paraId="46E2B890" w14:textId="096CC2EC" w:rsidR="002B31FE" w:rsidRPr="00EC489F" w:rsidRDefault="00EA2D1B" w:rsidP="00EA2D1B">
            <w:pPr>
              <w:ind w:left="0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g.123199913 G&gt;A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14:paraId="47584640" w14:textId="77777777" w:rsidR="00EA2D1B" w:rsidRPr="00EC489F" w:rsidRDefault="00EA2D1B" w:rsidP="00EA2D1B">
            <w:pPr>
              <w:ind w:left="0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NC_000002.7:</w:t>
            </w:r>
          </w:p>
          <w:p w14:paraId="02CF567D" w14:textId="051171CF" w:rsidR="002B31FE" w:rsidRPr="00EC489F" w:rsidRDefault="00EA2D1B" w:rsidP="00EA2D1B">
            <w:pPr>
              <w:ind w:left="0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g.123181057 C&gt;T</w:t>
            </w:r>
          </w:p>
        </w:tc>
        <w:tc>
          <w:tcPr>
            <w:tcW w:w="1320" w:type="dxa"/>
            <w:tcMar>
              <w:left w:w="57" w:type="dxa"/>
              <w:right w:w="57" w:type="dxa"/>
            </w:tcMar>
          </w:tcPr>
          <w:p w14:paraId="33DA25EC" w14:textId="77777777" w:rsidR="00EA2D1B" w:rsidRPr="00EC489F" w:rsidRDefault="00EA2D1B" w:rsidP="00EA2D1B">
            <w:pPr>
              <w:ind w:left="0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NC_000002.7:</w:t>
            </w:r>
          </w:p>
          <w:p w14:paraId="6735BBA5" w14:textId="3939179C" w:rsidR="002B31FE" w:rsidRPr="00EC489F" w:rsidRDefault="00EA2D1B" w:rsidP="00EA2D1B">
            <w:pPr>
              <w:ind w:left="0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g.123169180 T&gt;C</w:t>
            </w:r>
          </w:p>
        </w:tc>
        <w:tc>
          <w:tcPr>
            <w:tcW w:w="1321" w:type="dxa"/>
            <w:tcMar>
              <w:left w:w="57" w:type="dxa"/>
              <w:right w:w="57" w:type="dxa"/>
            </w:tcMar>
          </w:tcPr>
          <w:p w14:paraId="7F77C2F4" w14:textId="77777777" w:rsidR="00EA2D1B" w:rsidRPr="00EC489F" w:rsidRDefault="00EA2D1B" w:rsidP="00EA2D1B">
            <w:pPr>
              <w:ind w:left="0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NC_000002.7:</w:t>
            </w:r>
          </w:p>
          <w:p w14:paraId="136C98AA" w14:textId="625C87BE" w:rsidR="002B31FE" w:rsidRPr="00EC489F" w:rsidRDefault="00EA2D1B" w:rsidP="00EA2D1B">
            <w:pPr>
              <w:ind w:left="0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g.123147262 G&gt;A</w:t>
            </w:r>
          </w:p>
        </w:tc>
        <w:tc>
          <w:tcPr>
            <w:tcW w:w="1322" w:type="dxa"/>
            <w:tcMar>
              <w:left w:w="57" w:type="dxa"/>
              <w:right w:w="57" w:type="dxa"/>
            </w:tcMar>
          </w:tcPr>
          <w:p w14:paraId="1593496D" w14:textId="77777777" w:rsidR="00EA2D1B" w:rsidRPr="00EC489F" w:rsidRDefault="00EA2D1B" w:rsidP="00EA2D1B">
            <w:pPr>
              <w:ind w:left="0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NC_000002.7:</w:t>
            </w:r>
          </w:p>
          <w:p w14:paraId="48297591" w14:textId="7B8141FC" w:rsidR="002B31FE" w:rsidRPr="00EC489F" w:rsidRDefault="00EA2D1B" w:rsidP="00EA2D1B">
            <w:pPr>
              <w:ind w:left="0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 xml:space="preserve">g.123123133 </w:t>
            </w:r>
            <w:r w:rsidR="00002433" w:rsidRPr="00EC489F">
              <w:rPr>
                <w:color w:val="000000" w:themeColor="text1"/>
                <w:sz w:val="18"/>
                <w:szCs w:val="18"/>
              </w:rPr>
              <w:t>C</w:t>
            </w:r>
            <w:r w:rsidRPr="00EC489F">
              <w:rPr>
                <w:color w:val="000000" w:themeColor="text1"/>
                <w:sz w:val="18"/>
                <w:szCs w:val="18"/>
              </w:rPr>
              <w:t>&gt;</w:t>
            </w:r>
            <w:r w:rsidR="00002433" w:rsidRPr="00EC489F">
              <w:rPr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14:paraId="67B4E97F" w14:textId="77777777" w:rsidR="00EA2D1B" w:rsidRPr="00EC489F" w:rsidRDefault="00EA2D1B" w:rsidP="00EA2D1B">
            <w:pPr>
              <w:ind w:left="0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NC_000002.7:</w:t>
            </w:r>
          </w:p>
          <w:p w14:paraId="5A4A0B94" w14:textId="55BB701E" w:rsidR="002B31FE" w:rsidRPr="00EC489F" w:rsidRDefault="00EA2D1B" w:rsidP="00EA2D1B">
            <w:pPr>
              <w:ind w:left="0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g.</w:t>
            </w:r>
            <w:r w:rsidR="00002433" w:rsidRPr="00EC489F">
              <w:rPr>
                <w:color w:val="000000" w:themeColor="text1"/>
                <w:sz w:val="18"/>
                <w:szCs w:val="18"/>
              </w:rPr>
              <w:t>123117574 A</w:t>
            </w:r>
            <w:r w:rsidRPr="00EC489F">
              <w:rPr>
                <w:color w:val="000000" w:themeColor="text1"/>
                <w:sz w:val="18"/>
                <w:szCs w:val="18"/>
              </w:rPr>
              <w:t>&gt;</w:t>
            </w:r>
            <w:r w:rsidR="00002433" w:rsidRPr="00EC489F">
              <w:rPr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320" w:type="dxa"/>
            <w:tcMar>
              <w:left w:w="57" w:type="dxa"/>
              <w:right w:w="57" w:type="dxa"/>
            </w:tcMar>
          </w:tcPr>
          <w:p w14:paraId="078A3BFC" w14:textId="77777777" w:rsidR="00EA2D1B" w:rsidRPr="00EC489F" w:rsidRDefault="00EA2D1B" w:rsidP="00EA2D1B">
            <w:pPr>
              <w:ind w:left="0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NC_000002.7:</w:t>
            </w:r>
          </w:p>
          <w:p w14:paraId="0C156E2E" w14:textId="4D350EE1" w:rsidR="002B31FE" w:rsidRPr="00EC489F" w:rsidRDefault="00EA2D1B" w:rsidP="00EA2D1B">
            <w:pPr>
              <w:ind w:left="0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g.</w:t>
            </w:r>
            <w:r w:rsidR="00002433" w:rsidRPr="00EC489F">
              <w:rPr>
                <w:color w:val="000000" w:themeColor="text1"/>
                <w:sz w:val="18"/>
                <w:szCs w:val="18"/>
              </w:rPr>
              <w:t>123115562</w:t>
            </w:r>
            <w:r w:rsidRPr="00EC489F">
              <w:rPr>
                <w:color w:val="000000" w:themeColor="text1"/>
                <w:sz w:val="18"/>
                <w:szCs w:val="18"/>
              </w:rPr>
              <w:t xml:space="preserve"> </w:t>
            </w:r>
            <w:r w:rsidR="00002433" w:rsidRPr="00EC489F">
              <w:rPr>
                <w:color w:val="000000" w:themeColor="text1"/>
                <w:sz w:val="18"/>
                <w:szCs w:val="18"/>
              </w:rPr>
              <w:t>A&gt;G</w:t>
            </w:r>
          </w:p>
        </w:tc>
      </w:tr>
      <w:tr w:rsidR="00EC489F" w:rsidRPr="00EC489F" w14:paraId="254542C5" w14:textId="2D3089FE" w:rsidTr="00A10042"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29CC8126" w14:textId="5B42403F" w:rsidR="002B31FE" w:rsidRPr="00EC489F" w:rsidRDefault="00EA2D1B" w:rsidP="00C40DE7">
            <w:pPr>
              <w:ind w:left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C489F">
              <w:rPr>
                <w:b/>
                <w:bCs/>
                <w:color w:val="000000" w:themeColor="text1"/>
                <w:sz w:val="18"/>
                <w:szCs w:val="18"/>
              </w:rPr>
              <w:t>HGVS cDNA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14:paraId="3C555EFF" w14:textId="045FC541" w:rsidR="002B31FE" w:rsidRPr="00EC489F" w:rsidRDefault="002B31FE" w:rsidP="00C40DE7">
            <w:pPr>
              <w:ind w:left="0"/>
              <w:jc w:val="both"/>
              <w:rPr>
                <w:iCs/>
                <w:color w:val="000000" w:themeColor="text1"/>
                <w:sz w:val="18"/>
                <w:szCs w:val="18"/>
              </w:rPr>
            </w:pPr>
            <w:r w:rsidRPr="00EC489F">
              <w:rPr>
                <w:iCs/>
                <w:color w:val="000000" w:themeColor="text1"/>
                <w:sz w:val="18"/>
                <w:szCs w:val="18"/>
              </w:rPr>
              <w:t>c.34C&gt;T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14:paraId="322A210C" w14:textId="691EF0DA" w:rsidR="002B31FE" w:rsidRPr="00EC489F" w:rsidRDefault="002B31FE" w:rsidP="00C40DE7">
            <w:pPr>
              <w:ind w:left="0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c.144G&gt;A</w:t>
            </w:r>
          </w:p>
        </w:tc>
        <w:tc>
          <w:tcPr>
            <w:tcW w:w="1320" w:type="dxa"/>
            <w:tcMar>
              <w:left w:w="57" w:type="dxa"/>
              <w:right w:w="57" w:type="dxa"/>
            </w:tcMar>
          </w:tcPr>
          <w:p w14:paraId="15429CFB" w14:textId="630ADBC5" w:rsidR="002B31FE" w:rsidRPr="00EC489F" w:rsidRDefault="002B31FE" w:rsidP="00C40DE7">
            <w:pPr>
              <w:ind w:left="0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c.521A&gt;G</w:t>
            </w:r>
          </w:p>
        </w:tc>
        <w:tc>
          <w:tcPr>
            <w:tcW w:w="1321" w:type="dxa"/>
            <w:tcMar>
              <w:left w:w="57" w:type="dxa"/>
              <w:right w:w="57" w:type="dxa"/>
            </w:tcMar>
          </w:tcPr>
          <w:p w14:paraId="378D17EF" w14:textId="329E0915" w:rsidR="002B31FE" w:rsidRPr="00EC489F" w:rsidRDefault="002B31FE" w:rsidP="00C40DE7">
            <w:pPr>
              <w:ind w:left="0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c.709C&gt;T</w:t>
            </w:r>
          </w:p>
        </w:tc>
        <w:tc>
          <w:tcPr>
            <w:tcW w:w="1322" w:type="dxa"/>
            <w:tcMar>
              <w:left w:w="57" w:type="dxa"/>
              <w:right w:w="57" w:type="dxa"/>
            </w:tcMar>
          </w:tcPr>
          <w:p w14:paraId="3ADC01FE" w14:textId="73CF2F69" w:rsidR="002B31FE" w:rsidRPr="00EC489F" w:rsidRDefault="002B31FE" w:rsidP="00C40DE7">
            <w:pPr>
              <w:ind w:left="0"/>
              <w:rPr>
                <w:iCs/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c.1343G&gt;A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14:paraId="70C3F077" w14:textId="6E5AC59B" w:rsidR="002B31FE" w:rsidRPr="00EC489F" w:rsidRDefault="002B31FE" w:rsidP="00C40DE7">
            <w:pPr>
              <w:ind w:left="0"/>
              <w:rPr>
                <w:iCs/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c.1547T&gt;C</w:t>
            </w:r>
          </w:p>
        </w:tc>
        <w:tc>
          <w:tcPr>
            <w:tcW w:w="1320" w:type="dxa"/>
            <w:tcMar>
              <w:left w:w="57" w:type="dxa"/>
              <w:right w:w="57" w:type="dxa"/>
            </w:tcMar>
          </w:tcPr>
          <w:p w14:paraId="3A2AA05A" w14:textId="2B5BABE5" w:rsidR="002B31FE" w:rsidRPr="00EC489F" w:rsidRDefault="002B31FE" w:rsidP="002B31FE">
            <w:pPr>
              <w:ind w:left="0"/>
              <w:rPr>
                <w:iCs/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c.1744T&gt;C</w:t>
            </w:r>
          </w:p>
        </w:tc>
      </w:tr>
      <w:tr w:rsidR="00EC489F" w:rsidRPr="00EC489F" w14:paraId="520C284B" w14:textId="105676B0" w:rsidTr="00A10042"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6D1F3CB5" w14:textId="36CE4D4E" w:rsidR="002B31FE" w:rsidRPr="00EC489F" w:rsidRDefault="00EA2D1B" w:rsidP="00EA2D1B">
            <w:pPr>
              <w:ind w:left="0" w:right="-116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C489F">
              <w:rPr>
                <w:b/>
                <w:bCs/>
                <w:color w:val="000000" w:themeColor="text1"/>
                <w:sz w:val="18"/>
                <w:szCs w:val="18"/>
              </w:rPr>
              <w:t>HGVS protein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14:paraId="69B31B7B" w14:textId="2EFCE095" w:rsidR="002B31FE" w:rsidRPr="00EC489F" w:rsidRDefault="002B31FE" w:rsidP="00C40DE7">
            <w:pPr>
              <w:ind w:left="0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p.</w:t>
            </w:r>
            <w:r w:rsidR="00F53AAB" w:rsidRPr="00EC489F">
              <w:rPr>
                <w:color w:val="000000" w:themeColor="text1"/>
                <w:sz w:val="18"/>
                <w:szCs w:val="18"/>
              </w:rPr>
              <w:t>(Arg</w:t>
            </w:r>
            <w:r w:rsidRPr="00EC489F">
              <w:rPr>
                <w:color w:val="000000" w:themeColor="text1"/>
                <w:sz w:val="18"/>
                <w:szCs w:val="18"/>
              </w:rPr>
              <w:t>12*</w:t>
            </w:r>
            <w:r w:rsidR="00F53AAB" w:rsidRPr="00EC489F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14:paraId="17321CD8" w14:textId="1FE3D8EF" w:rsidR="002B31FE" w:rsidRPr="00EC489F" w:rsidRDefault="002B31FE" w:rsidP="002B31FE">
            <w:pPr>
              <w:ind w:left="0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p.</w:t>
            </w:r>
            <w:r w:rsidR="00F53AAB" w:rsidRPr="00EC489F">
              <w:rPr>
                <w:color w:val="000000" w:themeColor="text1"/>
                <w:sz w:val="18"/>
                <w:szCs w:val="18"/>
              </w:rPr>
              <w:t>(Trp</w:t>
            </w:r>
            <w:r w:rsidRPr="00EC489F">
              <w:rPr>
                <w:color w:val="000000" w:themeColor="text1"/>
                <w:sz w:val="18"/>
                <w:szCs w:val="18"/>
              </w:rPr>
              <w:t>48*</w:t>
            </w:r>
            <w:r w:rsidR="00F53AAB" w:rsidRPr="00EC489F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0" w:type="dxa"/>
            <w:tcMar>
              <w:left w:w="57" w:type="dxa"/>
              <w:right w:w="57" w:type="dxa"/>
            </w:tcMar>
          </w:tcPr>
          <w:p w14:paraId="7889582B" w14:textId="030608F8" w:rsidR="002B31FE" w:rsidRPr="00EC489F" w:rsidRDefault="002B31FE" w:rsidP="002B31FE">
            <w:pPr>
              <w:ind w:left="0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p.</w:t>
            </w:r>
            <w:r w:rsidR="00F53AAB" w:rsidRPr="00EC489F">
              <w:rPr>
                <w:color w:val="000000" w:themeColor="text1"/>
                <w:sz w:val="18"/>
                <w:szCs w:val="18"/>
              </w:rPr>
              <w:t>(Asn</w:t>
            </w:r>
            <w:r w:rsidRPr="00EC489F">
              <w:rPr>
                <w:color w:val="000000" w:themeColor="text1"/>
                <w:sz w:val="18"/>
                <w:szCs w:val="18"/>
              </w:rPr>
              <w:t>174S</w:t>
            </w:r>
            <w:r w:rsidR="00F53AAB" w:rsidRPr="00EC489F">
              <w:rPr>
                <w:color w:val="000000" w:themeColor="text1"/>
                <w:sz w:val="18"/>
                <w:szCs w:val="18"/>
              </w:rPr>
              <w:t>er)</w:t>
            </w:r>
          </w:p>
        </w:tc>
        <w:tc>
          <w:tcPr>
            <w:tcW w:w="1321" w:type="dxa"/>
            <w:tcMar>
              <w:left w:w="57" w:type="dxa"/>
              <w:right w:w="57" w:type="dxa"/>
            </w:tcMar>
          </w:tcPr>
          <w:p w14:paraId="48085152" w14:textId="1992B1CB" w:rsidR="002B31FE" w:rsidRPr="00EC489F" w:rsidRDefault="002B31FE" w:rsidP="002B31FE">
            <w:pPr>
              <w:ind w:left="0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p.</w:t>
            </w:r>
            <w:r w:rsidR="00F53AAB" w:rsidRPr="00EC489F">
              <w:rPr>
                <w:color w:val="000000" w:themeColor="text1"/>
                <w:sz w:val="18"/>
                <w:szCs w:val="18"/>
              </w:rPr>
              <w:t>(Arg</w:t>
            </w:r>
            <w:r w:rsidRPr="00EC489F">
              <w:rPr>
                <w:color w:val="000000" w:themeColor="text1"/>
                <w:sz w:val="18"/>
                <w:szCs w:val="18"/>
              </w:rPr>
              <w:t>237C</w:t>
            </w:r>
            <w:r w:rsidR="00F53AAB" w:rsidRPr="00EC489F">
              <w:rPr>
                <w:color w:val="000000" w:themeColor="text1"/>
                <w:sz w:val="18"/>
                <w:szCs w:val="18"/>
              </w:rPr>
              <w:t>ys)</w:t>
            </w:r>
          </w:p>
        </w:tc>
        <w:tc>
          <w:tcPr>
            <w:tcW w:w="1322" w:type="dxa"/>
            <w:tcMar>
              <w:left w:w="57" w:type="dxa"/>
              <w:right w:w="57" w:type="dxa"/>
            </w:tcMar>
          </w:tcPr>
          <w:p w14:paraId="02249F9E" w14:textId="2BBB65DB" w:rsidR="002B31FE" w:rsidRPr="00EC489F" w:rsidRDefault="002B31FE" w:rsidP="002B31FE">
            <w:pPr>
              <w:ind w:left="0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p.</w:t>
            </w:r>
            <w:r w:rsidR="00F53AAB" w:rsidRPr="00EC489F">
              <w:rPr>
                <w:color w:val="000000" w:themeColor="text1"/>
                <w:sz w:val="18"/>
                <w:szCs w:val="18"/>
              </w:rPr>
              <w:t>(</w:t>
            </w:r>
            <w:r w:rsidRPr="00EC489F">
              <w:rPr>
                <w:color w:val="000000" w:themeColor="text1"/>
                <w:sz w:val="18"/>
                <w:szCs w:val="18"/>
              </w:rPr>
              <w:t>G</w:t>
            </w:r>
            <w:r w:rsidR="00F53AAB" w:rsidRPr="00EC489F">
              <w:rPr>
                <w:color w:val="000000" w:themeColor="text1"/>
                <w:sz w:val="18"/>
                <w:szCs w:val="18"/>
              </w:rPr>
              <w:t>ly</w:t>
            </w:r>
            <w:r w:rsidRPr="00EC489F">
              <w:rPr>
                <w:color w:val="000000" w:themeColor="text1"/>
                <w:sz w:val="18"/>
                <w:szCs w:val="18"/>
              </w:rPr>
              <w:t>448</w:t>
            </w:r>
            <w:r w:rsidR="00F53AAB" w:rsidRPr="00EC489F">
              <w:rPr>
                <w:color w:val="000000" w:themeColor="text1"/>
                <w:sz w:val="18"/>
                <w:szCs w:val="18"/>
              </w:rPr>
              <w:t>Asp)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14:paraId="481F05DD" w14:textId="4F3F5A60" w:rsidR="002B31FE" w:rsidRPr="00EC489F" w:rsidRDefault="002B31FE" w:rsidP="002B31FE">
            <w:pPr>
              <w:ind w:left="0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p.</w:t>
            </w:r>
            <w:r w:rsidR="00F53AAB" w:rsidRPr="00EC489F">
              <w:rPr>
                <w:color w:val="000000" w:themeColor="text1"/>
                <w:sz w:val="18"/>
                <w:szCs w:val="18"/>
              </w:rPr>
              <w:t>(</w:t>
            </w:r>
            <w:r w:rsidRPr="00EC489F">
              <w:rPr>
                <w:color w:val="000000" w:themeColor="text1"/>
                <w:sz w:val="18"/>
                <w:szCs w:val="18"/>
              </w:rPr>
              <w:t>L</w:t>
            </w:r>
            <w:r w:rsidR="00F53AAB" w:rsidRPr="00EC489F">
              <w:rPr>
                <w:color w:val="000000" w:themeColor="text1"/>
                <w:sz w:val="18"/>
                <w:szCs w:val="18"/>
              </w:rPr>
              <w:t>eu</w:t>
            </w:r>
            <w:r w:rsidRPr="00EC489F">
              <w:rPr>
                <w:color w:val="000000" w:themeColor="text1"/>
                <w:sz w:val="18"/>
                <w:szCs w:val="18"/>
              </w:rPr>
              <w:t>516P</w:t>
            </w:r>
            <w:r w:rsidR="00F53AAB" w:rsidRPr="00EC489F">
              <w:rPr>
                <w:color w:val="000000" w:themeColor="text1"/>
                <w:sz w:val="18"/>
                <w:szCs w:val="18"/>
              </w:rPr>
              <w:t>ro)</w:t>
            </w:r>
          </w:p>
        </w:tc>
        <w:tc>
          <w:tcPr>
            <w:tcW w:w="1320" w:type="dxa"/>
            <w:tcMar>
              <w:left w:w="57" w:type="dxa"/>
              <w:right w:w="57" w:type="dxa"/>
            </w:tcMar>
          </w:tcPr>
          <w:p w14:paraId="6013F72E" w14:textId="4C7AEA38" w:rsidR="002B31FE" w:rsidRPr="00EC489F" w:rsidRDefault="002B31FE" w:rsidP="002B31FE">
            <w:pPr>
              <w:ind w:left="0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p.</w:t>
            </w:r>
            <w:r w:rsidR="00F53AAB" w:rsidRPr="00EC489F">
              <w:rPr>
                <w:color w:val="000000" w:themeColor="text1"/>
                <w:sz w:val="18"/>
                <w:szCs w:val="18"/>
              </w:rPr>
              <w:t>(Tyr</w:t>
            </w:r>
            <w:r w:rsidRPr="00EC489F">
              <w:rPr>
                <w:color w:val="000000" w:themeColor="text1"/>
                <w:sz w:val="18"/>
                <w:szCs w:val="18"/>
              </w:rPr>
              <w:t>582H</w:t>
            </w:r>
            <w:r w:rsidR="00F53AAB" w:rsidRPr="00EC489F">
              <w:rPr>
                <w:color w:val="000000" w:themeColor="text1"/>
                <w:sz w:val="18"/>
                <w:szCs w:val="18"/>
              </w:rPr>
              <w:t>is)</w:t>
            </w:r>
          </w:p>
        </w:tc>
      </w:tr>
      <w:tr w:rsidR="00EC489F" w:rsidRPr="00EC489F" w14:paraId="161DB9CB" w14:textId="78FE9738" w:rsidTr="00A10042"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3772B26B" w14:textId="4E42E12D" w:rsidR="002B31FE" w:rsidRPr="00EC489F" w:rsidRDefault="002B31FE" w:rsidP="00C40DE7">
            <w:pPr>
              <w:ind w:left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C489F">
              <w:rPr>
                <w:b/>
                <w:bCs/>
                <w:color w:val="000000" w:themeColor="text1"/>
                <w:sz w:val="18"/>
                <w:szCs w:val="18"/>
              </w:rPr>
              <w:t>CADD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14:paraId="4419E33C" w14:textId="57F6DA51" w:rsidR="002B31FE" w:rsidRPr="00EC489F" w:rsidRDefault="002B31FE" w:rsidP="00C40DE7">
            <w:pPr>
              <w:ind w:left="0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b/>
                <w:bCs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14:paraId="302F57C7" w14:textId="5AA7958B" w:rsidR="002B31FE" w:rsidRPr="00EC489F" w:rsidRDefault="002B31FE" w:rsidP="002B31FE">
            <w:pPr>
              <w:ind w:left="0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b/>
                <w:bCs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320" w:type="dxa"/>
            <w:tcMar>
              <w:left w:w="57" w:type="dxa"/>
              <w:right w:w="57" w:type="dxa"/>
            </w:tcMar>
          </w:tcPr>
          <w:p w14:paraId="2347451C" w14:textId="72973E0F" w:rsidR="002B31FE" w:rsidRPr="00EC489F" w:rsidRDefault="002B31FE" w:rsidP="002B31FE">
            <w:pPr>
              <w:ind w:left="0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0.235</w:t>
            </w:r>
          </w:p>
        </w:tc>
        <w:tc>
          <w:tcPr>
            <w:tcW w:w="1321" w:type="dxa"/>
            <w:tcMar>
              <w:left w:w="57" w:type="dxa"/>
              <w:right w:w="57" w:type="dxa"/>
            </w:tcMar>
          </w:tcPr>
          <w:p w14:paraId="00331885" w14:textId="2C5625FA" w:rsidR="002B31FE" w:rsidRPr="00EC489F" w:rsidRDefault="002B31FE" w:rsidP="002B31FE">
            <w:pPr>
              <w:ind w:left="0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b/>
                <w:bCs/>
                <w:color w:val="000000" w:themeColor="text1"/>
                <w:sz w:val="18"/>
                <w:szCs w:val="18"/>
              </w:rPr>
              <w:t>18.6</w:t>
            </w:r>
          </w:p>
        </w:tc>
        <w:tc>
          <w:tcPr>
            <w:tcW w:w="1322" w:type="dxa"/>
            <w:tcMar>
              <w:left w:w="57" w:type="dxa"/>
              <w:right w:w="57" w:type="dxa"/>
            </w:tcMar>
          </w:tcPr>
          <w:p w14:paraId="43405585" w14:textId="327DD1B5" w:rsidR="002B31FE" w:rsidRPr="00EC489F" w:rsidRDefault="002B31FE" w:rsidP="002B31FE">
            <w:pPr>
              <w:ind w:left="0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b/>
                <w:bCs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14:paraId="12AB9F41" w14:textId="5B3879D5" w:rsidR="002B31FE" w:rsidRPr="00EC489F" w:rsidRDefault="002B31FE" w:rsidP="002B31FE">
            <w:pPr>
              <w:ind w:left="0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b/>
                <w:bCs/>
                <w:color w:val="000000" w:themeColor="text1"/>
                <w:sz w:val="18"/>
                <w:szCs w:val="18"/>
              </w:rPr>
              <w:t>26.8</w:t>
            </w:r>
          </w:p>
        </w:tc>
        <w:tc>
          <w:tcPr>
            <w:tcW w:w="1320" w:type="dxa"/>
            <w:tcMar>
              <w:left w:w="57" w:type="dxa"/>
              <w:right w:w="57" w:type="dxa"/>
            </w:tcMar>
          </w:tcPr>
          <w:p w14:paraId="59FC34AE" w14:textId="40CA9BEF" w:rsidR="002B31FE" w:rsidRPr="00EC489F" w:rsidRDefault="002B31FE" w:rsidP="002B31FE">
            <w:pPr>
              <w:ind w:left="0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b/>
                <w:bCs/>
                <w:color w:val="000000" w:themeColor="text1"/>
                <w:sz w:val="18"/>
                <w:szCs w:val="18"/>
              </w:rPr>
              <w:t>28.3</w:t>
            </w:r>
          </w:p>
        </w:tc>
      </w:tr>
      <w:tr w:rsidR="00EC489F" w:rsidRPr="00EC489F" w14:paraId="70A4EA65" w14:textId="3B7DE26F" w:rsidTr="00A10042"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0D6D66E2" w14:textId="0FF100B5" w:rsidR="002B31FE" w:rsidRPr="00EC489F" w:rsidRDefault="002B31FE" w:rsidP="002B31FE">
            <w:pPr>
              <w:ind w:left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C489F">
              <w:rPr>
                <w:b/>
                <w:bCs/>
                <w:color w:val="000000" w:themeColor="text1"/>
                <w:sz w:val="18"/>
                <w:szCs w:val="18"/>
              </w:rPr>
              <w:t>Clinpred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14:paraId="4DDDC167" w14:textId="3477F0AE" w:rsidR="002B31FE" w:rsidRPr="00EC489F" w:rsidRDefault="002B31FE" w:rsidP="002B31FE">
            <w:pPr>
              <w:ind w:left="0"/>
              <w:jc w:val="both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14:paraId="4F516B34" w14:textId="46ECF418" w:rsidR="002B31FE" w:rsidRPr="00EC489F" w:rsidRDefault="002B31FE" w:rsidP="002B31FE">
            <w:pPr>
              <w:ind w:left="0"/>
              <w:jc w:val="both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20" w:type="dxa"/>
            <w:tcMar>
              <w:left w:w="57" w:type="dxa"/>
              <w:right w:w="57" w:type="dxa"/>
            </w:tcMar>
          </w:tcPr>
          <w:p w14:paraId="018A7B1E" w14:textId="28D7281E" w:rsidR="002B31FE" w:rsidRPr="00EC489F" w:rsidRDefault="002B31FE" w:rsidP="002B31FE">
            <w:pPr>
              <w:ind w:left="0"/>
              <w:jc w:val="both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321" w:type="dxa"/>
            <w:tcMar>
              <w:left w:w="57" w:type="dxa"/>
              <w:right w:w="57" w:type="dxa"/>
            </w:tcMar>
          </w:tcPr>
          <w:p w14:paraId="38A1DD7B" w14:textId="3AC8B315" w:rsidR="002B31FE" w:rsidRPr="00EC489F" w:rsidRDefault="002B31FE" w:rsidP="002B31FE">
            <w:pPr>
              <w:ind w:left="0"/>
              <w:jc w:val="both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0.0348</w:t>
            </w:r>
          </w:p>
        </w:tc>
        <w:tc>
          <w:tcPr>
            <w:tcW w:w="1322" w:type="dxa"/>
            <w:tcMar>
              <w:left w:w="57" w:type="dxa"/>
              <w:right w:w="57" w:type="dxa"/>
            </w:tcMar>
          </w:tcPr>
          <w:p w14:paraId="34BA7846" w14:textId="26C00831" w:rsidR="002B31FE" w:rsidRPr="00EC489F" w:rsidRDefault="002B31FE" w:rsidP="002B31FE">
            <w:pPr>
              <w:ind w:left="0"/>
              <w:jc w:val="both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b/>
                <w:bCs/>
                <w:color w:val="000000" w:themeColor="text1"/>
                <w:sz w:val="18"/>
                <w:szCs w:val="18"/>
              </w:rPr>
              <w:t>0.9885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14:paraId="446B102D" w14:textId="7383E90E" w:rsidR="002B31FE" w:rsidRPr="00EC489F" w:rsidRDefault="002B31FE" w:rsidP="002B31FE">
            <w:pPr>
              <w:ind w:left="0"/>
              <w:jc w:val="both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b/>
                <w:bCs/>
                <w:color w:val="000000" w:themeColor="text1"/>
                <w:sz w:val="18"/>
                <w:szCs w:val="18"/>
              </w:rPr>
              <w:t>0.9885</w:t>
            </w:r>
          </w:p>
        </w:tc>
        <w:tc>
          <w:tcPr>
            <w:tcW w:w="1320" w:type="dxa"/>
            <w:tcMar>
              <w:left w:w="57" w:type="dxa"/>
              <w:right w:w="57" w:type="dxa"/>
            </w:tcMar>
          </w:tcPr>
          <w:p w14:paraId="67649364" w14:textId="557BE1E8" w:rsidR="002B31FE" w:rsidRPr="00EC489F" w:rsidRDefault="002B31FE" w:rsidP="002B31FE">
            <w:pPr>
              <w:ind w:left="0"/>
              <w:jc w:val="both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b/>
                <w:bCs/>
                <w:color w:val="000000" w:themeColor="text1"/>
                <w:sz w:val="18"/>
                <w:szCs w:val="18"/>
              </w:rPr>
              <w:t>0.9983</w:t>
            </w:r>
          </w:p>
        </w:tc>
      </w:tr>
      <w:tr w:rsidR="00EC489F" w:rsidRPr="00EC489F" w14:paraId="3E9DC4E1" w14:textId="18773FB8" w:rsidTr="00A10042"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01C12426" w14:textId="756FBD4C" w:rsidR="002B31FE" w:rsidRPr="00EC489F" w:rsidRDefault="002B31FE" w:rsidP="002B31FE">
            <w:pPr>
              <w:ind w:left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C489F">
              <w:rPr>
                <w:b/>
                <w:bCs/>
                <w:color w:val="000000" w:themeColor="text1"/>
                <w:sz w:val="18"/>
                <w:szCs w:val="18"/>
              </w:rPr>
              <w:t>Polyphen-2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14:paraId="7FD552A3" w14:textId="685FABD4" w:rsidR="002B31FE" w:rsidRPr="00EC489F" w:rsidRDefault="002B31FE" w:rsidP="002B31FE">
            <w:pPr>
              <w:ind w:left="0"/>
              <w:jc w:val="both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14:paraId="35D03AF1" w14:textId="0B5D12BD" w:rsidR="002B31FE" w:rsidRPr="00EC489F" w:rsidRDefault="002B31FE" w:rsidP="002B31FE">
            <w:pPr>
              <w:ind w:left="0"/>
              <w:jc w:val="both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20" w:type="dxa"/>
            <w:tcMar>
              <w:left w:w="57" w:type="dxa"/>
              <w:right w:w="57" w:type="dxa"/>
            </w:tcMar>
          </w:tcPr>
          <w:p w14:paraId="1E528849" w14:textId="77777777" w:rsidR="002B31FE" w:rsidRPr="00EC489F" w:rsidRDefault="002B31FE" w:rsidP="002B31FE">
            <w:pPr>
              <w:ind w:left="0"/>
              <w:jc w:val="both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0.000/</w:t>
            </w:r>
          </w:p>
          <w:p w14:paraId="1071EF9E" w14:textId="175B22CB" w:rsidR="002B31FE" w:rsidRPr="00EC489F" w:rsidRDefault="002B31FE" w:rsidP="002B31FE">
            <w:pPr>
              <w:ind w:left="0"/>
              <w:jc w:val="both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Benign</w:t>
            </w:r>
          </w:p>
        </w:tc>
        <w:tc>
          <w:tcPr>
            <w:tcW w:w="1321" w:type="dxa"/>
            <w:tcMar>
              <w:left w:w="57" w:type="dxa"/>
              <w:right w:w="57" w:type="dxa"/>
            </w:tcMar>
          </w:tcPr>
          <w:p w14:paraId="6C7F654C" w14:textId="77777777" w:rsidR="002B31FE" w:rsidRPr="00EC489F" w:rsidRDefault="002B31FE" w:rsidP="002B31FE">
            <w:pPr>
              <w:ind w:left="0"/>
              <w:jc w:val="both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0.000/</w:t>
            </w:r>
          </w:p>
          <w:p w14:paraId="7E023F7C" w14:textId="4BA0A24E" w:rsidR="002B31FE" w:rsidRPr="00EC489F" w:rsidRDefault="002B31FE" w:rsidP="002B31FE">
            <w:pPr>
              <w:ind w:left="0"/>
              <w:jc w:val="both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Benign</w:t>
            </w:r>
          </w:p>
        </w:tc>
        <w:tc>
          <w:tcPr>
            <w:tcW w:w="1322" w:type="dxa"/>
            <w:tcMar>
              <w:left w:w="57" w:type="dxa"/>
              <w:right w:w="57" w:type="dxa"/>
            </w:tcMar>
          </w:tcPr>
          <w:p w14:paraId="2782A1A4" w14:textId="77777777" w:rsidR="002B31FE" w:rsidRPr="00EC489F" w:rsidRDefault="002B31FE" w:rsidP="002B31FE">
            <w:pPr>
              <w:ind w:left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C489F">
              <w:rPr>
                <w:b/>
                <w:bCs/>
                <w:color w:val="000000" w:themeColor="text1"/>
                <w:sz w:val="18"/>
                <w:szCs w:val="18"/>
              </w:rPr>
              <w:t>1.000/</w:t>
            </w:r>
          </w:p>
          <w:p w14:paraId="374A7601" w14:textId="6E5E0214" w:rsidR="002B31FE" w:rsidRPr="00EC489F" w:rsidRDefault="002B31FE" w:rsidP="002B31FE">
            <w:pPr>
              <w:ind w:left="0"/>
              <w:jc w:val="both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b/>
                <w:bCs/>
                <w:color w:val="000000" w:themeColor="text1"/>
                <w:sz w:val="18"/>
                <w:szCs w:val="18"/>
              </w:rPr>
              <w:t>Probably Damaging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14:paraId="0C674C00" w14:textId="77777777" w:rsidR="002B31FE" w:rsidRPr="00EC489F" w:rsidRDefault="002B31FE" w:rsidP="002B31FE">
            <w:pPr>
              <w:ind w:left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C489F">
              <w:rPr>
                <w:b/>
                <w:bCs/>
                <w:color w:val="000000" w:themeColor="text1"/>
                <w:sz w:val="18"/>
                <w:szCs w:val="18"/>
              </w:rPr>
              <w:t>1.000/</w:t>
            </w:r>
          </w:p>
          <w:p w14:paraId="0B3A7B47" w14:textId="20843EBB" w:rsidR="002B31FE" w:rsidRPr="00EC489F" w:rsidRDefault="002B31FE" w:rsidP="002B31FE">
            <w:pPr>
              <w:ind w:left="0"/>
              <w:jc w:val="both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b/>
                <w:bCs/>
                <w:color w:val="000000" w:themeColor="text1"/>
                <w:sz w:val="18"/>
                <w:szCs w:val="18"/>
              </w:rPr>
              <w:t>Probably Damaging</w:t>
            </w:r>
          </w:p>
        </w:tc>
        <w:tc>
          <w:tcPr>
            <w:tcW w:w="1320" w:type="dxa"/>
            <w:tcMar>
              <w:left w:w="57" w:type="dxa"/>
              <w:right w:w="57" w:type="dxa"/>
            </w:tcMar>
          </w:tcPr>
          <w:p w14:paraId="074258F3" w14:textId="77777777" w:rsidR="002B31FE" w:rsidRPr="00EC489F" w:rsidRDefault="002B31FE" w:rsidP="002B31FE">
            <w:pPr>
              <w:ind w:left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C489F">
              <w:rPr>
                <w:b/>
                <w:bCs/>
                <w:color w:val="000000" w:themeColor="text1"/>
                <w:sz w:val="18"/>
                <w:szCs w:val="18"/>
              </w:rPr>
              <w:t>1.000/</w:t>
            </w:r>
          </w:p>
          <w:p w14:paraId="31D427E6" w14:textId="71DB5B16" w:rsidR="002B31FE" w:rsidRPr="00EC489F" w:rsidRDefault="002B31FE" w:rsidP="002B31FE">
            <w:pPr>
              <w:ind w:left="0"/>
              <w:jc w:val="both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b/>
                <w:bCs/>
                <w:color w:val="000000" w:themeColor="text1"/>
                <w:sz w:val="18"/>
                <w:szCs w:val="18"/>
              </w:rPr>
              <w:t>Probably Damaging</w:t>
            </w:r>
          </w:p>
        </w:tc>
      </w:tr>
      <w:tr w:rsidR="00EC489F" w:rsidRPr="00EC489F" w14:paraId="46ECBB58" w14:textId="77777777" w:rsidTr="00A10042">
        <w:tc>
          <w:tcPr>
            <w:tcW w:w="121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8BFB468" w14:textId="671F557F" w:rsidR="002B31FE" w:rsidRPr="00EC489F" w:rsidRDefault="002B31FE" w:rsidP="002B31FE">
            <w:pPr>
              <w:ind w:left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C489F">
              <w:rPr>
                <w:b/>
                <w:bCs/>
                <w:color w:val="000000" w:themeColor="text1"/>
                <w:sz w:val="18"/>
                <w:szCs w:val="18"/>
              </w:rPr>
              <w:t>REVEL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14:paraId="7D78E41A" w14:textId="60584E66" w:rsidR="002B31FE" w:rsidRPr="00EC489F" w:rsidRDefault="002B31FE" w:rsidP="002B31FE">
            <w:pPr>
              <w:ind w:left="0"/>
              <w:jc w:val="both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14:paraId="21D3AFFC" w14:textId="36C492F8" w:rsidR="002B31FE" w:rsidRPr="00EC489F" w:rsidRDefault="002B31FE" w:rsidP="002B31FE">
            <w:pPr>
              <w:ind w:left="0"/>
              <w:jc w:val="both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20" w:type="dxa"/>
            <w:tcMar>
              <w:left w:w="57" w:type="dxa"/>
              <w:right w:w="57" w:type="dxa"/>
            </w:tcMar>
          </w:tcPr>
          <w:p w14:paraId="511317CF" w14:textId="42F286A3" w:rsidR="002B31FE" w:rsidRPr="00EC489F" w:rsidRDefault="002B31FE" w:rsidP="002B31FE">
            <w:pPr>
              <w:ind w:left="0"/>
              <w:jc w:val="both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1321" w:type="dxa"/>
            <w:tcMar>
              <w:left w:w="57" w:type="dxa"/>
              <w:right w:w="57" w:type="dxa"/>
            </w:tcMar>
          </w:tcPr>
          <w:p w14:paraId="6485420E" w14:textId="086392E4" w:rsidR="002B31FE" w:rsidRPr="00EC489F" w:rsidRDefault="002B31FE" w:rsidP="002B31FE">
            <w:pPr>
              <w:ind w:left="0"/>
              <w:jc w:val="both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0.135</w:t>
            </w:r>
          </w:p>
        </w:tc>
        <w:tc>
          <w:tcPr>
            <w:tcW w:w="1322" w:type="dxa"/>
            <w:tcMar>
              <w:left w:w="57" w:type="dxa"/>
              <w:right w:w="57" w:type="dxa"/>
            </w:tcMar>
          </w:tcPr>
          <w:p w14:paraId="6743F577" w14:textId="4221D459" w:rsidR="002B31FE" w:rsidRPr="00EC489F" w:rsidRDefault="002B31FE" w:rsidP="002B31FE">
            <w:pPr>
              <w:ind w:left="0"/>
              <w:jc w:val="both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0.460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14:paraId="352CC307" w14:textId="20CEDC92" w:rsidR="002B31FE" w:rsidRPr="00EC489F" w:rsidRDefault="002B31FE" w:rsidP="002B31FE">
            <w:pPr>
              <w:ind w:left="0"/>
              <w:jc w:val="both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0.426</w:t>
            </w:r>
          </w:p>
        </w:tc>
        <w:tc>
          <w:tcPr>
            <w:tcW w:w="1320" w:type="dxa"/>
            <w:tcMar>
              <w:left w:w="57" w:type="dxa"/>
              <w:right w:w="57" w:type="dxa"/>
            </w:tcMar>
          </w:tcPr>
          <w:p w14:paraId="1142B37F" w14:textId="23907542" w:rsidR="002B31FE" w:rsidRPr="00EC489F" w:rsidRDefault="002B31FE" w:rsidP="002B31FE">
            <w:pPr>
              <w:ind w:left="0"/>
              <w:jc w:val="both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b/>
                <w:bCs/>
                <w:color w:val="000000" w:themeColor="text1"/>
                <w:sz w:val="18"/>
                <w:szCs w:val="18"/>
              </w:rPr>
              <w:t>0.548</w:t>
            </w:r>
          </w:p>
        </w:tc>
      </w:tr>
      <w:tr w:rsidR="00EA2D1B" w:rsidRPr="00EC489F" w14:paraId="643BFB9C" w14:textId="330B62EB" w:rsidTr="00A10042">
        <w:tc>
          <w:tcPr>
            <w:tcW w:w="121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596AE46" w14:textId="5ABE0997" w:rsidR="002B31FE" w:rsidRPr="00EC489F" w:rsidRDefault="002B31FE" w:rsidP="002B31FE">
            <w:pPr>
              <w:ind w:left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C489F">
              <w:rPr>
                <w:b/>
                <w:bCs/>
                <w:color w:val="000000" w:themeColor="text1"/>
                <w:sz w:val="18"/>
                <w:szCs w:val="18"/>
              </w:rPr>
              <w:t>SIFT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14:paraId="1EF54E15" w14:textId="394FD250" w:rsidR="002B31FE" w:rsidRPr="00EC489F" w:rsidRDefault="002B31FE" w:rsidP="002B31FE">
            <w:pPr>
              <w:ind w:left="0"/>
              <w:jc w:val="both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14:paraId="43C1486E" w14:textId="0CA4A438" w:rsidR="002B31FE" w:rsidRPr="00EC489F" w:rsidRDefault="002B31FE" w:rsidP="002B31FE">
            <w:pPr>
              <w:ind w:left="0"/>
              <w:jc w:val="both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20" w:type="dxa"/>
            <w:tcMar>
              <w:left w:w="57" w:type="dxa"/>
              <w:right w:w="57" w:type="dxa"/>
            </w:tcMar>
          </w:tcPr>
          <w:p w14:paraId="690484C4" w14:textId="355AA2B7" w:rsidR="002B31FE" w:rsidRPr="00EC489F" w:rsidRDefault="002B31FE" w:rsidP="002B31FE">
            <w:pPr>
              <w:ind w:left="0"/>
              <w:jc w:val="both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Tolerated</w:t>
            </w:r>
          </w:p>
        </w:tc>
        <w:tc>
          <w:tcPr>
            <w:tcW w:w="1321" w:type="dxa"/>
            <w:tcMar>
              <w:left w:w="57" w:type="dxa"/>
              <w:right w:w="57" w:type="dxa"/>
            </w:tcMar>
          </w:tcPr>
          <w:p w14:paraId="6D66471D" w14:textId="712103FE" w:rsidR="002B31FE" w:rsidRPr="00EC489F" w:rsidRDefault="002B31FE" w:rsidP="002B31FE">
            <w:pPr>
              <w:ind w:left="0"/>
              <w:jc w:val="both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color w:val="000000" w:themeColor="text1"/>
                <w:sz w:val="18"/>
                <w:szCs w:val="18"/>
              </w:rPr>
              <w:t>Tolerated</w:t>
            </w:r>
          </w:p>
        </w:tc>
        <w:tc>
          <w:tcPr>
            <w:tcW w:w="1322" w:type="dxa"/>
            <w:tcMar>
              <w:left w:w="57" w:type="dxa"/>
              <w:right w:w="57" w:type="dxa"/>
            </w:tcMar>
          </w:tcPr>
          <w:p w14:paraId="07C323AB" w14:textId="09FA808F" w:rsidR="002B31FE" w:rsidRPr="00EC489F" w:rsidRDefault="002B31FE" w:rsidP="002B31FE">
            <w:pPr>
              <w:ind w:left="0"/>
              <w:jc w:val="both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b/>
                <w:bCs/>
                <w:color w:val="000000" w:themeColor="text1"/>
                <w:sz w:val="18"/>
                <w:szCs w:val="18"/>
              </w:rPr>
              <w:t>Deleterious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14:paraId="2E999B31" w14:textId="6A22AE29" w:rsidR="002B31FE" w:rsidRPr="00EC489F" w:rsidRDefault="002B31FE" w:rsidP="002B31FE">
            <w:pPr>
              <w:ind w:left="0"/>
              <w:jc w:val="both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b/>
                <w:bCs/>
                <w:color w:val="000000" w:themeColor="text1"/>
                <w:sz w:val="18"/>
                <w:szCs w:val="18"/>
              </w:rPr>
              <w:t>Deleterious</w:t>
            </w:r>
          </w:p>
        </w:tc>
        <w:tc>
          <w:tcPr>
            <w:tcW w:w="1320" w:type="dxa"/>
            <w:tcMar>
              <w:left w:w="57" w:type="dxa"/>
              <w:right w:w="57" w:type="dxa"/>
            </w:tcMar>
          </w:tcPr>
          <w:p w14:paraId="56DEAC55" w14:textId="4F8059C9" w:rsidR="002B31FE" w:rsidRPr="00EC489F" w:rsidRDefault="002B31FE" w:rsidP="002B31FE">
            <w:pPr>
              <w:ind w:left="0"/>
              <w:jc w:val="both"/>
              <w:rPr>
                <w:color w:val="000000" w:themeColor="text1"/>
                <w:sz w:val="18"/>
                <w:szCs w:val="18"/>
              </w:rPr>
            </w:pPr>
            <w:r w:rsidRPr="00EC489F">
              <w:rPr>
                <w:b/>
                <w:bCs/>
                <w:color w:val="000000" w:themeColor="text1"/>
                <w:sz w:val="18"/>
                <w:szCs w:val="18"/>
              </w:rPr>
              <w:t>Deleterious</w:t>
            </w:r>
          </w:p>
        </w:tc>
      </w:tr>
    </w:tbl>
    <w:p w14:paraId="72CFB505" w14:textId="77777777" w:rsidR="002B31FE" w:rsidRPr="00EC489F" w:rsidRDefault="002B31FE" w:rsidP="00383985">
      <w:pPr>
        <w:jc w:val="both"/>
        <w:rPr>
          <w:b/>
          <w:bCs/>
          <w:color w:val="000000" w:themeColor="text1"/>
        </w:rPr>
      </w:pPr>
    </w:p>
    <w:p w14:paraId="41936246" w14:textId="77777777" w:rsidR="00002433" w:rsidRPr="00EC489F" w:rsidRDefault="00FB4D29" w:rsidP="00383985">
      <w:pPr>
        <w:jc w:val="both"/>
        <w:rPr>
          <w:color w:val="000000" w:themeColor="text1"/>
        </w:rPr>
      </w:pPr>
      <w:r w:rsidRPr="00EC489F">
        <w:rPr>
          <w:b/>
          <w:bCs/>
          <w:color w:val="000000" w:themeColor="text1"/>
        </w:rPr>
        <w:t xml:space="preserve">Supplemental Table </w:t>
      </w:r>
      <w:r w:rsidR="00E54B1C" w:rsidRPr="00EC489F">
        <w:rPr>
          <w:b/>
          <w:bCs/>
          <w:color w:val="000000" w:themeColor="text1"/>
        </w:rPr>
        <w:t>2</w:t>
      </w:r>
      <w:r w:rsidRPr="00EC489F">
        <w:rPr>
          <w:b/>
          <w:bCs/>
          <w:color w:val="000000" w:themeColor="text1"/>
        </w:rPr>
        <w:t xml:space="preserve">. Summary of selected </w:t>
      </w:r>
      <w:r w:rsidRPr="00EC489F">
        <w:rPr>
          <w:b/>
          <w:bCs/>
          <w:i/>
          <w:iCs/>
          <w:color w:val="000000" w:themeColor="text1"/>
        </w:rPr>
        <w:t>in silico</w:t>
      </w:r>
      <w:r w:rsidRPr="00EC489F">
        <w:rPr>
          <w:b/>
          <w:bCs/>
          <w:color w:val="000000" w:themeColor="text1"/>
        </w:rPr>
        <w:t xml:space="preserve"> scores for </w:t>
      </w:r>
      <w:r w:rsidRPr="00EC489F">
        <w:rPr>
          <w:b/>
          <w:bCs/>
          <w:i/>
          <w:iCs/>
          <w:color w:val="000000" w:themeColor="text1"/>
        </w:rPr>
        <w:t xml:space="preserve">SLC13A1 </w:t>
      </w:r>
      <w:r w:rsidRPr="00EC489F">
        <w:rPr>
          <w:b/>
          <w:bCs/>
          <w:color w:val="000000" w:themeColor="text1"/>
        </w:rPr>
        <w:t xml:space="preserve">missense variants, using </w:t>
      </w:r>
      <w:r w:rsidR="00C91CAF" w:rsidRPr="00EC489F">
        <w:rPr>
          <w:b/>
          <w:bCs/>
          <w:color w:val="000000" w:themeColor="text1"/>
        </w:rPr>
        <w:t>CADD</w:t>
      </w:r>
      <w:r w:rsidR="0098221A" w:rsidRPr="00EC489F">
        <w:rPr>
          <w:b/>
          <w:bCs/>
          <w:color w:val="000000" w:themeColor="text1"/>
          <w:vertAlign w:val="superscript"/>
        </w:rPr>
        <w:t>2</w:t>
      </w:r>
      <w:r w:rsidR="00C91CAF" w:rsidRPr="00EC489F">
        <w:rPr>
          <w:b/>
          <w:bCs/>
          <w:color w:val="000000" w:themeColor="text1"/>
        </w:rPr>
        <w:t xml:space="preserve">, </w:t>
      </w:r>
      <w:r w:rsidRPr="00EC489F">
        <w:rPr>
          <w:b/>
          <w:bCs/>
          <w:color w:val="000000" w:themeColor="text1"/>
        </w:rPr>
        <w:t>ClinPred</w:t>
      </w:r>
      <w:r w:rsidR="0098221A" w:rsidRPr="00EC489F">
        <w:rPr>
          <w:b/>
          <w:bCs/>
          <w:color w:val="000000" w:themeColor="text1"/>
          <w:vertAlign w:val="superscript"/>
        </w:rPr>
        <w:t>3</w:t>
      </w:r>
      <w:r w:rsidRPr="00EC489F">
        <w:rPr>
          <w:b/>
          <w:bCs/>
          <w:color w:val="000000" w:themeColor="text1"/>
        </w:rPr>
        <w:t xml:space="preserve">, </w:t>
      </w:r>
      <w:r w:rsidR="00C91CAF" w:rsidRPr="00EC489F">
        <w:rPr>
          <w:b/>
          <w:bCs/>
          <w:color w:val="000000" w:themeColor="text1"/>
        </w:rPr>
        <w:t>Polyphen-2</w:t>
      </w:r>
      <w:r w:rsidR="0098221A" w:rsidRPr="00EC489F">
        <w:rPr>
          <w:b/>
          <w:bCs/>
          <w:color w:val="000000" w:themeColor="text1"/>
          <w:vertAlign w:val="superscript"/>
        </w:rPr>
        <w:t>4</w:t>
      </w:r>
      <w:r w:rsidR="00DE11A1" w:rsidRPr="00EC489F">
        <w:rPr>
          <w:b/>
          <w:bCs/>
          <w:color w:val="000000" w:themeColor="text1"/>
        </w:rPr>
        <w:t>,</w:t>
      </w:r>
      <w:r w:rsidR="00C91CAF" w:rsidRPr="00EC489F">
        <w:rPr>
          <w:b/>
          <w:bCs/>
          <w:color w:val="000000" w:themeColor="text1"/>
        </w:rPr>
        <w:t xml:space="preserve"> </w:t>
      </w:r>
      <w:r w:rsidRPr="00EC489F">
        <w:rPr>
          <w:b/>
          <w:bCs/>
          <w:color w:val="000000" w:themeColor="text1"/>
        </w:rPr>
        <w:t>REVEL</w:t>
      </w:r>
      <w:r w:rsidR="0098221A" w:rsidRPr="00EC489F">
        <w:rPr>
          <w:b/>
          <w:bCs/>
          <w:color w:val="000000" w:themeColor="text1"/>
          <w:vertAlign w:val="superscript"/>
        </w:rPr>
        <w:t>5</w:t>
      </w:r>
      <w:r w:rsidRPr="00EC489F">
        <w:rPr>
          <w:b/>
          <w:bCs/>
          <w:color w:val="000000" w:themeColor="text1"/>
        </w:rPr>
        <w:t xml:space="preserve"> </w:t>
      </w:r>
      <w:r w:rsidR="00DE11A1" w:rsidRPr="00EC489F">
        <w:rPr>
          <w:b/>
          <w:bCs/>
          <w:color w:val="000000" w:themeColor="text1"/>
        </w:rPr>
        <w:t>and SIFT</w:t>
      </w:r>
      <w:r w:rsidR="001F0E79" w:rsidRPr="00EC489F">
        <w:rPr>
          <w:b/>
          <w:bCs/>
          <w:color w:val="000000" w:themeColor="text1"/>
        </w:rPr>
        <w:t>.</w:t>
      </w:r>
      <w:r w:rsidR="0098221A" w:rsidRPr="00EC489F">
        <w:rPr>
          <w:b/>
          <w:bCs/>
          <w:color w:val="000000" w:themeColor="text1"/>
          <w:vertAlign w:val="superscript"/>
        </w:rPr>
        <w:t>6</w:t>
      </w:r>
      <w:r w:rsidR="00C67135" w:rsidRPr="00EC489F">
        <w:rPr>
          <w:color w:val="000000" w:themeColor="text1"/>
        </w:rPr>
        <w:t xml:space="preserve"> </w:t>
      </w:r>
    </w:p>
    <w:p w14:paraId="39635E0D" w14:textId="1F6D55C9" w:rsidR="001F0E79" w:rsidRPr="00EC489F" w:rsidRDefault="00EA2D1B" w:rsidP="00383985">
      <w:pPr>
        <w:jc w:val="both"/>
        <w:rPr>
          <w:color w:val="000000" w:themeColor="text1"/>
        </w:rPr>
      </w:pPr>
      <w:r w:rsidRPr="00EC489F">
        <w:rPr>
          <w:color w:val="000000" w:themeColor="text1"/>
        </w:rPr>
        <w:t xml:space="preserve">Genomic coordinates are from </w:t>
      </w:r>
      <w:r w:rsidR="00002433" w:rsidRPr="00EC489F">
        <w:rPr>
          <w:color w:val="000000" w:themeColor="text1"/>
        </w:rPr>
        <w:t xml:space="preserve">GRCh38/hg38 and </w:t>
      </w:r>
      <w:r w:rsidRPr="00EC489F">
        <w:rPr>
          <w:color w:val="000000" w:themeColor="text1"/>
        </w:rPr>
        <w:t xml:space="preserve">cDNA </w:t>
      </w:r>
      <w:r w:rsidR="00002433" w:rsidRPr="00EC489F">
        <w:rPr>
          <w:color w:val="000000" w:themeColor="text1"/>
        </w:rPr>
        <w:t xml:space="preserve">and protein </w:t>
      </w:r>
      <w:r w:rsidRPr="00EC489F">
        <w:rPr>
          <w:color w:val="000000" w:themeColor="text1"/>
        </w:rPr>
        <w:t xml:space="preserve">coordinates use </w:t>
      </w:r>
      <w:r w:rsidR="00002433" w:rsidRPr="00EC489F">
        <w:rPr>
          <w:i/>
          <w:iCs/>
          <w:color w:val="000000" w:themeColor="text1"/>
        </w:rPr>
        <w:t>Homo sapiens</w:t>
      </w:r>
      <w:r w:rsidR="00002433" w:rsidRPr="00EC489F">
        <w:rPr>
          <w:color w:val="000000" w:themeColor="text1"/>
        </w:rPr>
        <w:t xml:space="preserve"> solute carrier family 13 member 1 (SLC13A1) transcript variant 1 (</w:t>
      </w:r>
      <w:r w:rsidRPr="00EC489F">
        <w:rPr>
          <w:iCs/>
          <w:color w:val="000000" w:themeColor="text1"/>
        </w:rPr>
        <w:t>NM_022444.4</w:t>
      </w:r>
      <w:r w:rsidR="00002433" w:rsidRPr="00EC489F">
        <w:rPr>
          <w:iCs/>
          <w:color w:val="000000" w:themeColor="text1"/>
        </w:rPr>
        <w:t xml:space="preserve"> and </w:t>
      </w:r>
      <w:r w:rsidR="00002433" w:rsidRPr="00EC489F">
        <w:rPr>
          <w:color w:val="000000" w:themeColor="text1"/>
        </w:rPr>
        <w:t>NP_071889.2</w:t>
      </w:r>
      <w:r w:rsidR="00002433" w:rsidRPr="00EC489F">
        <w:rPr>
          <w:iCs/>
          <w:color w:val="000000" w:themeColor="text1"/>
        </w:rPr>
        <w:t>)</w:t>
      </w:r>
      <w:r w:rsidRPr="00EC489F">
        <w:rPr>
          <w:iCs/>
          <w:color w:val="000000" w:themeColor="text1"/>
        </w:rPr>
        <w:t xml:space="preserve">. </w:t>
      </w:r>
      <w:r w:rsidR="00081259" w:rsidRPr="00EC489F">
        <w:rPr>
          <w:color w:val="000000" w:themeColor="text1"/>
        </w:rPr>
        <w:t xml:space="preserve">Variant </w:t>
      </w:r>
      <w:r w:rsidR="00F53AAB" w:rsidRPr="00EC489F">
        <w:rPr>
          <w:iCs/>
          <w:color w:val="000000" w:themeColor="text1"/>
        </w:rPr>
        <w:t>NM_022444.4:</w:t>
      </w:r>
      <w:r w:rsidR="00F53AAB" w:rsidRPr="00EC489F">
        <w:rPr>
          <w:color w:val="000000" w:themeColor="text1"/>
        </w:rPr>
        <w:t>c.521A&gt;G p.(Asn174Ser)</w:t>
      </w:r>
      <w:r w:rsidR="00081259" w:rsidRPr="00EC489F">
        <w:rPr>
          <w:color w:val="000000" w:themeColor="text1"/>
        </w:rPr>
        <w:t xml:space="preserve">, which does not affect </w:t>
      </w:r>
      <w:r w:rsidR="001D5781" w:rsidRPr="00EC489F">
        <w:rPr>
          <w:color w:val="000000" w:themeColor="text1"/>
        </w:rPr>
        <w:t xml:space="preserve">serum </w:t>
      </w:r>
      <w:r w:rsidR="00832584" w:rsidRPr="00EC489F">
        <w:rPr>
          <w:color w:val="000000" w:themeColor="text1"/>
        </w:rPr>
        <w:t>sulfate</w:t>
      </w:r>
      <w:r w:rsidR="001D5781" w:rsidRPr="00EC489F">
        <w:rPr>
          <w:color w:val="000000" w:themeColor="text1"/>
        </w:rPr>
        <w:t xml:space="preserve"> concentrations in the heterozygous or homozygous state</w:t>
      </w:r>
      <w:r w:rsidR="001F0E79" w:rsidRPr="00EC489F">
        <w:rPr>
          <w:color w:val="000000" w:themeColor="text1"/>
        </w:rPr>
        <w:t>,</w:t>
      </w:r>
      <w:r w:rsidR="007D648F" w:rsidRPr="00EC489F">
        <w:rPr>
          <w:color w:val="000000" w:themeColor="text1"/>
          <w:vertAlign w:val="superscript"/>
        </w:rPr>
        <w:t>7</w:t>
      </w:r>
      <w:r w:rsidR="00081259" w:rsidRPr="00EC489F">
        <w:rPr>
          <w:color w:val="000000" w:themeColor="text1"/>
        </w:rPr>
        <w:t xml:space="preserve"> is shown as a comparator</w:t>
      </w:r>
      <w:r w:rsidR="00FB4D29" w:rsidRPr="00EC489F">
        <w:rPr>
          <w:color w:val="000000" w:themeColor="text1"/>
        </w:rPr>
        <w:t xml:space="preserve">. </w:t>
      </w:r>
      <w:r w:rsidR="00786DC2" w:rsidRPr="00EC489F">
        <w:rPr>
          <w:color w:val="000000" w:themeColor="text1"/>
        </w:rPr>
        <w:t xml:space="preserve">With the exception of </w:t>
      </w:r>
      <w:r w:rsidR="00F53AAB" w:rsidRPr="00EC489F">
        <w:rPr>
          <w:color w:val="000000" w:themeColor="text1"/>
        </w:rPr>
        <w:t>p.(Asn174Ser)</w:t>
      </w:r>
      <w:r w:rsidR="00786DC2" w:rsidRPr="00EC489F">
        <w:rPr>
          <w:i/>
          <w:iCs/>
          <w:color w:val="000000" w:themeColor="text1"/>
        </w:rPr>
        <w:t xml:space="preserve">, </w:t>
      </w:r>
      <w:r w:rsidR="00400857" w:rsidRPr="00EC489F">
        <w:rPr>
          <w:i/>
          <w:iCs/>
          <w:color w:val="000000" w:themeColor="text1"/>
        </w:rPr>
        <w:t>SLC13A1</w:t>
      </w:r>
      <w:r w:rsidR="00FB4D29" w:rsidRPr="00EC489F">
        <w:rPr>
          <w:i/>
          <w:iCs/>
          <w:color w:val="000000" w:themeColor="text1"/>
        </w:rPr>
        <w:t xml:space="preserve"> </w:t>
      </w:r>
      <w:r w:rsidR="00FB4D29" w:rsidRPr="00EC489F">
        <w:rPr>
          <w:color w:val="000000" w:themeColor="text1"/>
        </w:rPr>
        <w:t xml:space="preserve">missense </w:t>
      </w:r>
      <w:r w:rsidR="00400857" w:rsidRPr="00EC489F">
        <w:rPr>
          <w:color w:val="000000" w:themeColor="text1"/>
        </w:rPr>
        <w:t xml:space="preserve">or nonsense </w:t>
      </w:r>
      <w:r w:rsidR="00FB4D29" w:rsidRPr="00EC489F">
        <w:rPr>
          <w:color w:val="000000" w:themeColor="text1"/>
        </w:rPr>
        <w:t>variants were predicted to be either pathogenic or damaging</w:t>
      </w:r>
      <w:r w:rsidR="00786DC2" w:rsidRPr="00EC489F">
        <w:rPr>
          <w:color w:val="000000" w:themeColor="text1"/>
        </w:rPr>
        <w:t xml:space="preserve"> by one or more software packages</w:t>
      </w:r>
      <w:r w:rsidR="00FB4D29" w:rsidRPr="00EC489F">
        <w:rPr>
          <w:color w:val="000000" w:themeColor="text1"/>
        </w:rPr>
        <w:t>.</w:t>
      </w:r>
      <w:r w:rsidR="00400857" w:rsidRPr="00EC489F">
        <w:rPr>
          <w:color w:val="000000" w:themeColor="text1"/>
        </w:rPr>
        <w:t xml:space="preserve"> </w:t>
      </w:r>
      <w:r w:rsidR="00C64C72" w:rsidRPr="00EC489F">
        <w:rPr>
          <w:color w:val="000000" w:themeColor="text1"/>
        </w:rPr>
        <w:t xml:space="preserve">CADD predicts a continuous phred-like score that ranges from 1 to 99, higher values indicating more deleterious cases. </w:t>
      </w:r>
      <w:r w:rsidR="00383985" w:rsidRPr="00EC489F">
        <w:rPr>
          <w:color w:val="000000" w:themeColor="text1"/>
        </w:rPr>
        <w:t>CADD cutoffs for deleteriousness (i.e. to identify potentially pathogenic variants)</w:t>
      </w:r>
      <w:r w:rsidR="00383985" w:rsidRPr="00EC489F">
        <w:rPr>
          <w:b/>
          <w:bCs/>
          <w:color w:val="000000" w:themeColor="text1"/>
          <w:vertAlign w:val="superscript"/>
        </w:rPr>
        <w:t>2</w:t>
      </w:r>
      <w:r w:rsidR="00383985" w:rsidRPr="00EC489F">
        <w:rPr>
          <w:color w:val="000000" w:themeColor="text1"/>
        </w:rPr>
        <w:t xml:space="preserve"> were set between between 10 and 20. </w:t>
      </w:r>
      <w:r w:rsidR="00C91CAF" w:rsidRPr="00EC489F">
        <w:rPr>
          <w:color w:val="000000" w:themeColor="text1"/>
        </w:rPr>
        <w:t xml:space="preserve">ClinPred and </w:t>
      </w:r>
      <w:r w:rsidR="00F071BD" w:rsidRPr="00EC489F">
        <w:rPr>
          <w:color w:val="000000" w:themeColor="text1"/>
        </w:rPr>
        <w:t xml:space="preserve">REVEL scores </w:t>
      </w:r>
      <w:r w:rsidR="00F071BD" w:rsidRPr="00EC489F">
        <w:rPr>
          <w:i/>
          <w:iCs/>
          <w:color w:val="000000" w:themeColor="text1"/>
        </w:rPr>
        <w:t xml:space="preserve">lower </w:t>
      </w:r>
      <w:r w:rsidR="00F071BD" w:rsidRPr="00EC489F">
        <w:rPr>
          <w:color w:val="000000" w:themeColor="text1"/>
        </w:rPr>
        <w:t>than 0.5 are defined as tolera</w:t>
      </w:r>
      <w:r w:rsidR="0034755D" w:rsidRPr="00EC489F">
        <w:rPr>
          <w:color w:val="000000" w:themeColor="text1"/>
        </w:rPr>
        <w:t xml:space="preserve">ted </w:t>
      </w:r>
      <w:r w:rsidR="00F071BD" w:rsidRPr="00EC489F">
        <w:rPr>
          <w:color w:val="000000" w:themeColor="text1"/>
        </w:rPr>
        <w:t xml:space="preserve">and </w:t>
      </w:r>
      <w:r w:rsidR="00F071BD" w:rsidRPr="00EC489F">
        <w:rPr>
          <w:i/>
          <w:iCs/>
          <w:color w:val="000000" w:themeColor="text1"/>
        </w:rPr>
        <w:t>greater</w:t>
      </w:r>
      <w:r w:rsidR="00F071BD" w:rsidRPr="00EC489F">
        <w:rPr>
          <w:color w:val="000000" w:themeColor="text1"/>
        </w:rPr>
        <w:t xml:space="preserve"> than 0.5 as damaging</w:t>
      </w:r>
      <w:r w:rsidR="008D3C6F" w:rsidRPr="00EC489F">
        <w:rPr>
          <w:color w:val="000000" w:themeColor="text1"/>
        </w:rPr>
        <w:t>.</w:t>
      </w:r>
      <w:r w:rsidR="00293911" w:rsidRPr="00EC489F">
        <w:rPr>
          <w:color w:val="000000" w:themeColor="text1"/>
        </w:rPr>
        <w:t xml:space="preserve"> SIFT, which sorts intolerant from tolerant substitutions, classifies substitutions as tolerated or deleterious.</w:t>
      </w:r>
    </w:p>
    <w:p w14:paraId="13E7AC4C" w14:textId="7F05ADE8" w:rsidR="00E54B1C" w:rsidRPr="00EC489F" w:rsidRDefault="001F0E79" w:rsidP="00E54B1C">
      <w:pPr>
        <w:rPr>
          <w:color w:val="000000" w:themeColor="text1"/>
        </w:rPr>
      </w:pPr>
      <w:r w:rsidRPr="00EC489F">
        <w:rPr>
          <w:color w:val="000000" w:themeColor="text1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72"/>
        <w:gridCol w:w="958"/>
        <w:gridCol w:w="988"/>
        <w:gridCol w:w="4399"/>
        <w:gridCol w:w="992"/>
        <w:gridCol w:w="1237"/>
      </w:tblGrid>
      <w:tr w:rsidR="008228E6" w:rsidRPr="00EC489F" w14:paraId="3C13B3C9" w14:textId="77777777" w:rsidTr="002B31FE">
        <w:trPr>
          <w:trHeight w:val="1040"/>
        </w:trPr>
        <w:tc>
          <w:tcPr>
            <w:tcW w:w="1872" w:type="dxa"/>
            <w:shd w:val="clear" w:color="000000" w:fill="F2F2F2"/>
            <w:vAlign w:val="center"/>
            <w:hideMark/>
          </w:tcPr>
          <w:p w14:paraId="39C99A21" w14:textId="77777777" w:rsidR="00E54B1C" w:rsidRPr="00EC489F" w:rsidRDefault="00E54B1C" w:rsidP="005C3D75">
            <w:pPr>
              <w:snapToGri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C489F"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>Protein Function</w:t>
            </w:r>
          </w:p>
        </w:tc>
        <w:tc>
          <w:tcPr>
            <w:tcW w:w="958" w:type="dxa"/>
            <w:shd w:val="clear" w:color="000000" w:fill="F2F2F2"/>
            <w:vAlign w:val="center"/>
            <w:hideMark/>
          </w:tcPr>
          <w:p w14:paraId="062AB883" w14:textId="77777777" w:rsidR="00E54B1C" w:rsidRPr="00EC489F" w:rsidRDefault="00E54B1C" w:rsidP="005C3D75">
            <w:pPr>
              <w:snapToGri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C489F">
              <w:rPr>
                <w:b/>
                <w:bCs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988" w:type="dxa"/>
            <w:shd w:val="clear" w:color="000000" w:fill="F2F2F2"/>
            <w:vAlign w:val="center"/>
            <w:hideMark/>
          </w:tcPr>
          <w:p w14:paraId="2FF528DF" w14:textId="77777777" w:rsidR="00E54B1C" w:rsidRPr="00EC489F" w:rsidRDefault="00E54B1C" w:rsidP="005C3D75">
            <w:pPr>
              <w:snapToGri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C489F">
              <w:rPr>
                <w:b/>
                <w:bCs/>
                <w:color w:val="000000" w:themeColor="text1"/>
                <w:sz w:val="22"/>
                <w:szCs w:val="22"/>
              </w:rPr>
              <w:t>Loci</w:t>
            </w:r>
          </w:p>
        </w:tc>
        <w:tc>
          <w:tcPr>
            <w:tcW w:w="4399" w:type="dxa"/>
            <w:shd w:val="clear" w:color="000000" w:fill="F2F2F2"/>
            <w:vAlign w:val="center"/>
            <w:hideMark/>
          </w:tcPr>
          <w:p w14:paraId="6B2DBE16" w14:textId="77777777" w:rsidR="00E54B1C" w:rsidRPr="00EC489F" w:rsidRDefault="00E54B1C" w:rsidP="005C3D75">
            <w:pPr>
              <w:snapToGri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C489F">
              <w:rPr>
                <w:b/>
                <w:bCs/>
                <w:color w:val="000000" w:themeColor="text1"/>
                <w:sz w:val="22"/>
                <w:szCs w:val="22"/>
              </w:rPr>
              <w:t>Phenotype/Syndrome</w:t>
            </w:r>
          </w:p>
        </w:tc>
        <w:tc>
          <w:tcPr>
            <w:tcW w:w="992" w:type="dxa"/>
            <w:shd w:val="clear" w:color="000000" w:fill="F2F2F2"/>
            <w:vAlign w:val="center"/>
            <w:hideMark/>
          </w:tcPr>
          <w:p w14:paraId="54E25258" w14:textId="77777777" w:rsidR="00E54B1C" w:rsidRPr="00EC489F" w:rsidRDefault="00E54B1C" w:rsidP="005C3D75">
            <w:pPr>
              <w:snapToGri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C489F">
              <w:rPr>
                <w:b/>
                <w:bCs/>
                <w:color w:val="000000" w:themeColor="text1"/>
                <w:sz w:val="22"/>
                <w:szCs w:val="22"/>
              </w:rPr>
              <w:t>OMIM#</w:t>
            </w:r>
          </w:p>
        </w:tc>
        <w:tc>
          <w:tcPr>
            <w:tcW w:w="1237" w:type="dxa"/>
            <w:shd w:val="clear" w:color="000000" w:fill="F2F2F2"/>
            <w:vAlign w:val="center"/>
            <w:hideMark/>
          </w:tcPr>
          <w:p w14:paraId="097DD9A8" w14:textId="77777777" w:rsidR="00E54B1C" w:rsidRPr="00EC489F" w:rsidRDefault="00E54B1C" w:rsidP="005C3D75">
            <w:pPr>
              <w:snapToGrid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C489F">
              <w:rPr>
                <w:b/>
                <w:bCs/>
                <w:color w:val="000000" w:themeColor="text1"/>
                <w:sz w:val="22"/>
                <w:szCs w:val="22"/>
              </w:rPr>
              <w:t>Inheritance</w:t>
            </w:r>
          </w:p>
        </w:tc>
      </w:tr>
      <w:tr w:rsidR="008228E6" w:rsidRPr="00EC489F" w14:paraId="3128A5D7" w14:textId="77777777" w:rsidTr="002B31FE">
        <w:trPr>
          <w:trHeight w:val="340"/>
        </w:trPr>
        <w:tc>
          <w:tcPr>
            <w:tcW w:w="1872" w:type="dxa"/>
            <w:vMerge w:val="restart"/>
            <w:shd w:val="clear" w:color="000000" w:fill="F2F2F2"/>
            <w:vAlign w:val="center"/>
            <w:hideMark/>
          </w:tcPr>
          <w:p w14:paraId="5AE4F0DF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Sulfate transporter</w:t>
            </w:r>
          </w:p>
        </w:tc>
        <w:tc>
          <w:tcPr>
            <w:tcW w:w="958" w:type="dxa"/>
            <w:vMerge w:val="restart"/>
            <w:shd w:val="clear" w:color="000000" w:fill="FFFFFF"/>
            <w:vAlign w:val="center"/>
            <w:hideMark/>
          </w:tcPr>
          <w:p w14:paraId="1BF98676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SLC26A2</w:t>
            </w:r>
          </w:p>
        </w:tc>
        <w:tc>
          <w:tcPr>
            <w:tcW w:w="988" w:type="dxa"/>
            <w:vMerge w:val="restart"/>
            <w:shd w:val="clear" w:color="000000" w:fill="FFFFFF"/>
            <w:vAlign w:val="center"/>
            <w:hideMark/>
          </w:tcPr>
          <w:p w14:paraId="4EA8227A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5q32</w:t>
            </w:r>
          </w:p>
        </w:tc>
        <w:tc>
          <w:tcPr>
            <w:tcW w:w="4399" w:type="dxa"/>
            <w:shd w:val="clear" w:color="000000" w:fill="FFFFFF"/>
            <w:vAlign w:val="center"/>
            <w:hideMark/>
          </w:tcPr>
          <w:p w14:paraId="233F7259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Achondrogenesis Ib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4127382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600972</w:t>
            </w:r>
          </w:p>
        </w:tc>
        <w:tc>
          <w:tcPr>
            <w:tcW w:w="1237" w:type="dxa"/>
            <w:shd w:val="clear" w:color="000000" w:fill="FFFFFF"/>
            <w:vAlign w:val="center"/>
            <w:hideMark/>
          </w:tcPr>
          <w:p w14:paraId="62E61E63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AR</w:t>
            </w:r>
          </w:p>
        </w:tc>
      </w:tr>
      <w:tr w:rsidR="008228E6" w:rsidRPr="00EC489F" w14:paraId="133A6E38" w14:textId="77777777" w:rsidTr="002B31FE">
        <w:trPr>
          <w:trHeight w:val="340"/>
        </w:trPr>
        <w:tc>
          <w:tcPr>
            <w:tcW w:w="1872" w:type="dxa"/>
            <w:vMerge/>
            <w:vAlign w:val="center"/>
            <w:hideMark/>
          </w:tcPr>
          <w:p w14:paraId="7F6EF5D4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8" w:type="dxa"/>
            <w:vMerge/>
            <w:vAlign w:val="center"/>
            <w:hideMark/>
          </w:tcPr>
          <w:p w14:paraId="5ED9C637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63962417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4399" w:type="dxa"/>
            <w:shd w:val="clear" w:color="000000" w:fill="FFFFFF"/>
            <w:vAlign w:val="center"/>
            <w:hideMark/>
          </w:tcPr>
          <w:p w14:paraId="11F366B7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Atelosteogenesis II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1B84496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256050</w:t>
            </w:r>
          </w:p>
        </w:tc>
        <w:tc>
          <w:tcPr>
            <w:tcW w:w="1237" w:type="dxa"/>
            <w:shd w:val="clear" w:color="000000" w:fill="FFFFFF"/>
            <w:vAlign w:val="center"/>
            <w:hideMark/>
          </w:tcPr>
          <w:p w14:paraId="552BFA9E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AR</w:t>
            </w:r>
          </w:p>
        </w:tc>
      </w:tr>
      <w:tr w:rsidR="008228E6" w:rsidRPr="00EC489F" w14:paraId="6BE874E0" w14:textId="77777777" w:rsidTr="002B31FE">
        <w:trPr>
          <w:trHeight w:val="340"/>
        </w:trPr>
        <w:tc>
          <w:tcPr>
            <w:tcW w:w="1872" w:type="dxa"/>
            <w:vMerge/>
            <w:vAlign w:val="center"/>
            <w:hideMark/>
          </w:tcPr>
          <w:p w14:paraId="43A3269F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8" w:type="dxa"/>
            <w:vMerge/>
            <w:vAlign w:val="center"/>
            <w:hideMark/>
          </w:tcPr>
          <w:p w14:paraId="650D7827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50C75A91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4399" w:type="dxa"/>
            <w:shd w:val="clear" w:color="000000" w:fill="FFFFFF"/>
            <w:vAlign w:val="center"/>
            <w:hideMark/>
          </w:tcPr>
          <w:p w14:paraId="0AEA43D2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De la Chapelle dysplasi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8388C48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256050</w:t>
            </w:r>
          </w:p>
        </w:tc>
        <w:tc>
          <w:tcPr>
            <w:tcW w:w="1237" w:type="dxa"/>
            <w:shd w:val="clear" w:color="000000" w:fill="FFFFFF"/>
            <w:vAlign w:val="center"/>
            <w:hideMark/>
          </w:tcPr>
          <w:p w14:paraId="0C6A7A74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AR</w:t>
            </w:r>
          </w:p>
        </w:tc>
      </w:tr>
      <w:tr w:rsidR="008228E6" w:rsidRPr="00EC489F" w14:paraId="373741AA" w14:textId="77777777" w:rsidTr="002B31FE">
        <w:trPr>
          <w:trHeight w:val="340"/>
        </w:trPr>
        <w:tc>
          <w:tcPr>
            <w:tcW w:w="1872" w:type="dxa"/>
            <w:vMerge/>
            <w:vAlign w:val="center"/>
            <w:hideMark/>
          </w:tcPr>
          <w:p w14:paraId="4FD8B32E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8" w:type="dxa"/>
            <w:vMerge/>
            <w:vAlign w:val="center"/>
            <w:hideMark/>
          </w:tcPr>
          <w:p w14:paraId="475EC4A7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19AB0573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4399" w:type="dxa"/>
            <w:shd w:val="clear" w:color="000000" w:fill="FFFFFF"/>
            <w:vAlign w:val="center"/>
            <w:hideMark/>
          </w:tcPr>
          <w:p w14:paraId="50FCCAE4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Diastrophic dysplasi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D007CED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222600</w:t>
            </w:r>
          </w:p>
        </w:tc>
        <w:tc>
          <w:tcPr>
            <w:tcW w:w="1237" w:type="dxa"/>
            <w:shd w:val="clear" w:color="000000" w:fill="FFFFFF"/>
            <w:vAlign w:val="center"/>
            <w:hideMark/>
          </w:tcPr>
          <w:p w14:paraId="66C53962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AR</w:t>
            </w:r>
          </w:p>
        </w:tc>
      </w:tr>
      <w:tr w:rsidR="008228E6" w:rsidRPr="00EC489F" w14:paraId="5ADF375E" w14:textId="77777777" w:rsidTr="002B31FE">
        <w:trPr>
          <w:trHeight w:val="680"/>
        </w:trPr>
        <w:tc>
          <w:tcPr>
            <w:tcW w:w="1872" w:type="dxa"/>
            <w:vMerge/>
            <w:vAlign w:val="center"/>
            <w:hideMark/>
          </w:tcPr>
          <w:p w14:paraId="5DDEE129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8" w:type="dxa"/>
            <w:vMerge/>
            <w:vAlign w:val="center"/>
            <w:hideMark/>
          </w:tcPr>
          <w:p w14:paraId="4A70C9E5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63FE3486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4399" w:type="dxa"/>
            <w:shd w:val="clear" w:color="000000" w:fill="FFFFFF"/>
            <w:vAlign w:val="center"/>
            <w:hideMark/>
          </w:tcPr>
          <w:p w14:paraId="2A31ECD2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Diastrophic dysplasia, broad bone-platyspondylic variant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856FC98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222600</w:t>
            </w:r>
          </w:p>
        </w:tc>
        <w:tc>
          <w:tcPr>
            <w:tcW w:w="1237" w:type="dxa"/>
            <w:shd w:val="clear" w:color="000000" w:fill="FFFFFF"/>
            <w:vAlign w:val="center"/>
            <w:hideMark/>
          </w:tcPr>
          <w:p w14:paraId="1C2537ED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AR</w:t>
            </w:r>
          </w:p>
        </w:tc>
      </w:tr>
      <w:tr w:rsidR="008228E6" w:rsidRPr="00EC489F" w14:paraId="4745EB8B" w14:textId="77777777" w:rsidTr="002B31FE">
        <w:trPr>
          <w:trHeight w:val="340"/>
        </w:trPr>
        <w:tc>
          <w:tcPr>
            <w:tcW w:w="1872" w:type="dxa"/>
            <w:vMerge/>
            <w:vAlign w:val="center"/>
            <w:hideMark/>
          </w:tcPr>
          <w:p w14:paraId="405BFACC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8" w:type="dxa"/>
            <w:vMerge/>
            <w:vAlign w:val="center"/>
            <w:hideMark/>
          </w:tcPr>
          <w:p w14:paraId="23B1424C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88" w:type="dxa"/>
            <w:vMerge/>
            <w:vAlign w:val="center"/>
            <w:hideMark/>
          </w:tcPr>
          <w:p w14:paraId="62491D72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4399" w:type="dxa"/>
            <w:shd w:val="clear" w:color="000000" w:fill="FFFFFF"/>
            <w:vAlign w:val="center"/>
            <w:hideMark/>
          </w:tcPr>
          <w:p w14:paraId="29FB9554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Epiphyseal dysplasia, multiple, 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39C751C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226900</w:t>
            </w:r>
          </w:p>
        </w:tc>
        <w:tc>
          <w:tcPr>
            <w:tcW w:w="1237" w:type="dxa"/>
            <w:shd w:val="clear" w:color="000000" w:fill="FFFFFF"/>
            <w:vAlign w:val="center"/>
            <w:hideMark/>
          </w:tcPr>
          <w:p w14:paraId="1445727D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AR</w:t>
            </w:r>
          </w:p>
        </w:tc>
      </w:tr>
      <w:tr w:rsidR="008228E6" w:rsidRPr="00EC489F" w14:paraId="0F5836E2" w14:textId="77777777" w:rsidTr="002B31FE">
        <w:trPr>
          <w:trHeight w:val="340"/>
        </w:trPr>
        <w:tc>
          <w:tcPr>
            <w:tcW w:w="1872" w:type="dxa"/>
            <w:vMerge/>
            <w:vAlign w:val="center"/>
            <w:hideMark/>
          </w:tcPr>
          <w:p w14:paraId="606A0DEF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5FA56CE1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SLC26A3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684ED285" w14:textId="43D50962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7q22.3-</w:t>
            </w:r>
            <w:r w:rsidR="007851E8" w:rsidRPr="00EC489F">
              <w:rPr>
                <w:i/>
                <w:iCs/>
                <w:color w:val="000000" w:themeColor="text1"/>
                <w:sz w:val="22"/>
                <w:szCs w:val="22"/>
              </w:rPr>
              <w:t>7</w:t>
            </w: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q31.1</w:t>
            </w:r>
          </w:p>
        </w:tc>
        <w:tc>
          <w:tcPr>
            <w:tcW w:w="4399" w:type="dxa"/>
            <w:shd w:val="clear" w:color="000000" w:fill="FFFFFF"/>
            <w:vAlign w:val="center"/>
            <w:hideMark/>
          </w:tcPr>
          <w:p w14:paraId="32EF2FE7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 xml:space="preserve">Congenital secretory chloride diarrhea 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D0D86DD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214700</w:t>
            </w:r>
          </w:p>
        </w:tc>
        <w:tc>
          <w:tcPr>
            <w:tcW w:w="1237" w:type="dxa"/>
            <w:shd w:val="clear" w:color="000000" w:fill="FFFFFF"/>
            <w:vAlign w:val="center"/>
            <w:hideMark/>
          </w:tcPr>
          <w:p w14:paraId="2AFB8CE0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AR</w:t>
            </w:r>
          </w:p>
        </w:tc>
      </w:tr>
      <w:tr w:rsidR="008228E6" w:rsidRPr="00EC489F" w14:paraId="594EBCAE" w14:textId="77777777" w:rsidTr="002B31FE">
        <w:trPr>
          <w:trHeight w:val="340"/>
        </w:trPr>
        <w:tc>
          <w:tcPr>
            <w:tcW w:w="1872" w:type="dxa"/>
            <w:vMerge/>
            <w:vAlign w:val="center"/>
            <w:hideMark/>
          </w:tcPr>
          <w:p w14:paraId="463E36D8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5BCAE5E4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SLC26A8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11E24B79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6p21.31</w:t>
            </w:r>
          </w:p>
        </w:tc>
        <w:tc>
          <w:tcPr>
            <w:tcW w:w="4399" w:type="dxa"/>
            <w:shd w:val="clear" w:color="000000" w:fill="FFFFFF"/>
            <w:vAlign w:val="center"/>
            <w:hideMark/>
          </w:tcPr>
          <w:p w14:paraId="31762D29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Spermatogenic failure 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DAF4D52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606766</w:t>
            </w:r>
          </w:p>
        </w:tc>
        <w:tc>
          <w:tcPr>
            <w:tcW w:w="1237" w:type="dxa"/>
            <w:shd w:val="clear" w:color="000000" w:fill="FFFFFF"/>
            <w:vAlign w:val="center"/>
            <w:hideMark/>
          </w:tcPr>
          <w:p w14:paraId="69360AF1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AD</w:t>
            </w:r>
          </w:p>
        </w:tc>
      </w:tr>
      <w:tr w:rsidR="008228E6" w:rsidRPr="00EC489F" w14:paraId="3E8FC564" w14:textId="77777777" w:rsidTr="002B31FE">
        <w:trPr>
          <w:trHeight w:val="625"/>
        </w:trPr>
        <w:tc>
          <w:tcPr>
            <w:tcW w:w="1872" w:type="dxa"/>
            <w:vMerge/>
            <w:vAlign w:val="center"/>
            <w:hideMark/>
          </w:tcPr>
          <w:p w14:paraId="3CA94617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44F2A2E4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SLC13A1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2B5FEA0F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7q31.32</w:t>
            </w:r>
          </w:p>
        </w:tc>
        <w:tc>
          <w:tcPr>
            <w:tcW w:w="4399" w:type="dxa"/>
            <w:shd w:val="clear" w:color="000000" w:fill="FFFFFF"/>
            <w:vAlign w:val="center"/>
            <w:hideMark/>
          </w:tcPr>
          <w:p w14:paraId="19A30423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Spondyloepimetaphyseal dysplasi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DE27F85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TBD</w:t>
            </w:r>
          </w:p>
        </w:tc>
        <w:tc>
          <w:tcPr>
            <w:tcW w:w="1237" w:type="dxa"/>
            <w:shd w:val="clear" w:color="000000" w:fill="FFFFFF"/>
            <w:vAlign w:val="center"/>
            <w:hideMark/>
          </w:tcPr>
          <w:p w14:paraId="1542CBC3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AR</w:t>
            </w:r>
          </w:p>
        </w:tc>
      </w:tr>
      <w:tr w:rsidR="008228E6" w:rsidRPr="00EC489F" w14:paraId="7C664B49" w14:textId="77777777" w:rsidTr="002B31FE">
        <w:trPr>
          <w:trHeight w:val="700"/>
        </w:trPr>
        <w:tc>
          <w:tcPr>
            <w:tcW w:w="1872" w:type="dxa"/>
            <w:shd w:val="clear" w:color="000000" w:fill="F2F2F2"/>
            <w:vAlign w:val="center"/>
            <w:hideMark/>
          </w:tcPr>
          <w:p w14:paraId="2C946718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PAPS synthase</w:t>
            </w: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5443CE6C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PAPSS2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4852E2BF" w14:textId="48EAF2EA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10q23.2-</w:t>
            </w:r>
            <w:r w:rsidR="007851E8" w:rsidRPr="00EC489F">
              <w:rPr>
                <w:i/>
                <w:iCs/>
                <w:color w:val="000000" w:themeColor="text1"/>
                <w:sz w:val="22"/>
                <w:szCs w:val="22"/>
              </w:rPr>
              <w:t>10</w:t>
            </w: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q23.3</w:t>
            </w:r>
          </w:p>
        </w:tc>
        <w:tc>
          <w:tcPr>
            <w:tcW w:w="4399" w:type="dxa"/>
            <w:shd w:val="clear" w:color="000000" w:fill="FFFFFF"/>
            <w:vAlign w:val="center"/>
            <w:hideMark/>
          </w:tcPr>
          <w:p w14:paraId="2ED1873D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Brachyolmia 4 with mild epiphyseal and metaphyseal changes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73DFE6F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612847</w:t>
            </w:r>
          </w:p>
        </w:tc>
        <w:tc>
          <w:tcPr>
            <w:tcW w:w="1237" w:type="dxa"/>
            <w:shd w:val="clear" w:color="000000" w:fill="FFFFFF"/>
            <w:vAlign w:val="center"/>
            <w:hideMark/>
          </w:tcPr>
          <w:p w14:paraId="6056C8E8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AR</w:t>
            </w:r>
          </w:p>
        </w:tc>
      </w:tr>
      <w:tr w:rsidR="008228E6" w:rsidRPr="00EC489F" w14:paraId="2EB834EB" w14:textId="77777777" w:rsidTr="002B31FE">
        <w:trPr>
          <w:trHeight w:val="680"/>
        </w:trPr>
        <w:tc>
          <w:tcPr>
            <w:tcW w:w="1872" w:type="dxa"/>
            <w:vMerge w:val="restart"/>
            <w:shd w:val="clear" w:color="000000" w:fill="F2F2F2"/>
            <w:vAlign w:val="center"/>
            <w:hideMark/>
          </w:tcPr>
          <w:p w14:paraId="7B633C02" w14:textId="77777777" w:rsidR="00973A1F" w:rsidRPr="00EC489F" w:rsidRDefault="00973A1F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Sulfotransferase</w:t>
            </w: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290208BF" w14:textId="77777777" w:rsidR="00973A1F" w:rsidRPr="00EC489F" w:rsidRDefault="00973A1F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CHST3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4E165024" w14:textId="77777777" w:rsidR="00973A1F" w:rsidRPr="00EC489F" w:rsidRDefault="00973A1F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10q22.1</w:t>
            </w:r>
          </w:p>
        </w:tc>
        <w:tc>
          <w:tcPr>
            <w:tcW w:w="4399" w:type="dxa"/>
            <w:shd w:val="clear" w:color="000000" w:fill="FFFFFF"/>
            <w:vAlign w:val="center"/>
            <w:hideMark/>
          </w:tcPr>
          <w:p w14:paraId="490D5D3A" w14:textId="77777777" w:rsidR="00973A1F" w:rsidRPr="00EC489F" w:rsidRDefault="00973A1F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Spondyloepiphyseal dysplasia with congenital joint dislocations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0BE6658" w14:textId="77777777" w:rsidR="00973A1F" w:rsidRPr="00EC489F" w:rsidRDefault="00973A1F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143095</w:t>
            </w:r>
          </w:p>
        </w:tc>
        <w:tc>
          <w:tcPr>
            <w:tcW w:w="1237" w:type="dxa"/>
            <w:shd w:val="clear" w:color="000000" w:fill="FFFFFF"/>
            <w:vAlign w:val="center"/>
            <w:hideMark/>
          </w:tcPr>
          <w:p w14:paraId="43690381" w14:textId="77777777" w:rsidR="00973A1F" w:rsidRPr="00EC489F" w:rsidRDefault="00973A1F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AR</w:t>
            </w:r>
          </w:p>
        </w:tc>
      </w:tr>
      <w:tr w:rsidR="008228E6" w:rsidRPr="00EC489F" w14:paraId="5C43DE8A" w14:textId="77777777" w:rsidTr="002B31FE">
        <w:trPr>
          <w:trHeight w:val="340"/>
        </w:trPr>
        <w:tc>
          <w:tcPr>
            <w:tcW w:w="1872" w:type="dxa"/>
            <w:vMerge/>
            <w:vAlign w:val="center"/>
          </w:tcPr>
          <w:p w14:paraId="7CAB15D7" w14:textId="77777777" w:rsidR="00973A1F" w:rsidRPr="00EC489F" w:rsidRDefault="00973A1F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8" w:type="dxa"/>
            <w:shd w:val="clear" w:color="000000" w:fill="FFFFFF"/>
            <w:vAlign w:val="center"/>
          </w:tcPr>
          <w:p w14:paraId="4A71D5C9" w14:textId="107D924A" w:rsidR="00973A1F" w:rsidRPr="00EC489F" w:rsidRDefault="00973A1F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CHST6</w:t>
            </w:r>
          </w:p>
        </w:tc>
        <w:tc>
          <w:tcPr>
            <w:tcW w:w="988" w:type="dxa"/>
            <w:shd w:val="clear" w:color="000000" w:fill="FFFFFF"/>
            <w:vAlign w:val="center"/>
          </w:tcPr>
          <w:p w14:paraId="0C236374" w14:textId="1D54693D" w:rsidR="00973A1F" w:rsidRPr="00EC489F" w:rsidRDefault="00312C36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16q23.1</w:t>
            </w:r>
          </w:p>
        </w:tc>
        <w:tc>
          <w:tcPr>
            <w:tcW w:w="4399" w:type="dxa"/>
            <w:shd w:val="clear" w:color="000000" w:fill="FFFFFF"/>
            <w:vAlign w:val="center"/>
          </w:tcPr>
          <w:p w14:paraId="44AB0E0A" w14:textId="15AA51E7" w:rsidR="00973A1F" w:rsidRPr="00EC489F" w:rsidRDefault="00312C36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rStyle w:val="mim-font"/>
                <w:color w:val="000000" w:themeColor="text1"/>
                <w:sz w:val="22"/>
                <w:szCs w:val="22"/>
              </w:rPr>
              <w:t>Macular corneal dystrophy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146789C" w14:textId="17ACAD24" w:rsidR="00973A1F" w:rsidRPr="00EC489F" w:rsidRDefault="00C253F5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rStyle w:val="mim-font"/>
                <w:color w:val="000000" w:themeColor="text1"/>
                <w:sz w:val="22"/>
                <w:szCs w:val="22"/>
              </w:rPr>
              <w:t>217800</w:t>
            </w:r>
          </w:p>
        </w:tc>
        <w:tc>
          <w:tcPr>
            <w:tcW w:w="1237" w:type="dxa"/>
            <w:shd w:val="clear" w:color="000000" w:fill="FFFFFF"/>
            <w:vAlign w:val="center"/>
          </w:tcPr>
          <w:p w14:paraId="378DF6DA" w14:textId="7CC183CB" w:rsidR="00973A1F" w:rsidRPr="00EC489F" w:rsidRDefault="0059111D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AR</w:t>
            </w:r>
          </w:p>
        </w:tc>
      </w:tr>
      <w:tr w:rsidR="008228E6" w:rsidRPr="00EC489F" w14:paraId="1379F9C5" w14:textId="77777777" w:rsidTr="002B31FE">
        <w:trPr>
          <w:trHeight w:val="340"/>
        </w:trPr>
        <w:tc>
          <w:tcPr>
            <w:tcW w:w="1872" w:type="dxa"/>
            <w:vMerge/>
            <w:vAlign w:val="center"/>
            <w:hideMark/>
          </w:tcPr>
          <w:p w14:paraId="6BD2F907" w14:textId="77777777" w:rsidR="00973A1F" w:rsidRPr="00EC489F" w:rsidRDefault="00973A1F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17A883B2" w14:textId="1ABAFEFA" w:rsidR="00973A1F" w:rsidRPr="00EC489F" w:rsidRDefault="00973A1F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CHST3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36D10AC6" w14:textId="77777777" w:rsidR="00973A1F" w:rsidRPr="00EC489F" w:rsidRDefault="00973A1F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19q13.11</w:t>
            </w:r>
          </w:p>
        </w:tc>
        <w:tc>
          <w:tcPr>
            <w:tcW w:w="4399" w:type="dxa"/>
            <w:shd w:val="clear" w:color="000000" w:fill="FFFFFF"/>
            <w:vAlign w:val="center"/>
            <w:hideMark/>
          </w:tcPr>
          <w:p w14:paraId="0C970FDF" w14:textId="77777777" w:rsidR="00973A1F" w:rsidRPr="00EC489F" w:rsidRDefault="00973A1F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Peeling skin syndrome 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A488B7F" w14:textId="77777777" w:rsidR="00973A1F" w:rsidRPr="00EC489F" w:rsidRDefault="00973A1F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616265</w:t>
            </w:r>
          </w:p>
        </w:tc>
        <w:tc>
          <w:tcPr>
            <w:tcW w:w="1237" w:type="dxa"/>
            <w:shd w:val="clear" w:color="000000" w:fill="FFFFFF"/>
            <w:vAlign w:val="center"/>
            <w:hideMark/>
          </w:tcPr>
          <w:p w14:paraId="6C1C446D" w14:textId="77777777" w:rsidR="00973A1F" w:rsidRPr="00EC489F" w:rsidRDefault="00973A1F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AR</w:t>
            </w:r>
          </w:p>
        </w:tc>
      </w:tr>
      <w:tr w:rsidR="008228E6" w:rsidRPr="00EC489F" w14:paraId="23D5828D" w14:textId="77777777" w:rsidTr="002B31FE">
        <w:trPr>
          <w:trHeight w:val="700"/>
        </w:trPr>
        <w:tc>
          <w:tcPr>
            <w:tcW w:w="1872" w:type="dxa"/>
            <w:vMerge/>
            <w:vAlign w:val="center"/>
          </w:tcPr>
          <w:p w14:paraId="5DAFF0C3" w14:textId="77777777" w:rsidR="00973A1F" w:rsidRPr="00EC489F" w:rsidRDefault="00973A1F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8" w:type="dxa"/>
            <w:shd w:val="clear" w:color="000000" w:fill="FFFFFF"/>
            <w:vAlign w:val="center"/>
          </w:tcPr>
          <w:p w14:paraId="41B463F2" w14:textId="5D3C3E8F" w:rsidR="00973A1F" w:rsidRPr="00EC489F" w:rsidRDefault="00973A1F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CHST11</w:t>
            </w:r>
          </w:p>
        </w:tc>
        <w:tc>
          <w:tcPr>
            <w:tcW w:w="988" w:type="dxa"/>
            <w:shd w:val="clear" w:color="000000" w:fill="FFFFFF"/>
            <w:vAlign w:val="center"/>
          </w:tcPr>
          <w:p w14:paraId="406B2576" w14:textId="78832830" w:rsidR="00973A1F" w:rsidRPr="00EC489F" w:rsidRDefault="00463A86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12q23.3</w:t>
            </w:r>
          </w:p>
        </w:tc>
        <w:tc>
          <w:tcPr>
            <w:tcW w:w="4399" w:type="dxa"/>
            <w:shd w:val="clear" w:color="000000" w:fill="FFFFFF"/>
            <w:vAlign w:val="center"/>
          </w:tcPr>
          <w:p w14:paraId="698904F1" w14:textId="2882652B" w:rsidR="00973A1F" w:rsidRPr="00EC489F" w:rsidRDefault="00E22783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rStyle w:val="mim-font"/>
                <w:color w:val="000000" w:themeColor="text1"/>
                <w:sz w:val="22"/>
                <w:szCs w:val="22"/>
              </w:rPr>
              <w:t>Osteochondrodysplasia, brachydactyly, and overlapping malformed digits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88F9307" w14:textId="00E7378B" w:rsidR="00973A1F" w:rsidRPr="00EC489F" w:rsidRDefault="00E22783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618167</w:t>
            </w:r>
          </w:p>
        </w:tc>
        <w:tc>
          <w:tcPr>
            <w:tcW w:w="1237" w:type="dxa"/>
            <w:shd w:val="clear" w:color="000000" w:fill="FFFFFF"/>
            <w:vAlign w:val="center"/>
          </w:tcPr>
          <w:p w14:paraId="47084896" w14:textId="61F9E2DA" w:rsidR="00973A1F" w:rsidRPr="00EC489F" w:rsidRDefault="00E22783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AR</w:t>
            </w:r>
          </w:p>
        </w:tc>
      </w:tr>
      <w:tr w:rsidR="008228E6" w:rsidRPr="00EC489F" w14:paraId="7003247B" w14:textId="77777777" w:rsidTr="002B31FE">
        <w:trPr>
          <w:trHeight w:val="412"/>
        </w:trPr>
        <w:tc>
          <w:tcPr>
            <w:tcW w:w="1872" w:type="dxa"/>
            <w:vMerge/>
            <w:vAlign w:val="center"/>
            <w:hideMark/>
          </w:tcPr>
          <w:p w14:paraId="496FAAE5" w14:textId="77777777" w:rsidR="00973A1F" w:rsidRPr="00EC489F" w:rsidRDefault="00973A1F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5BFBF319" w14:textId="77777777" w:rsidR="00973A1F" w:rsidRPr="00EC489F" w:rsidRDefault="00973A1F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CHST14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6BA9F31A" w14:textId="77777777" w:rsidR="00973A1F" w:rsidRPr="00EC489F" w:rsidRDefault="00973A1F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15q15.1</w:t>
            </w:r>
          </w:p>
        </w:tc>
        <w:tc>
          <w:tcPr>
            <w:tcW w:w="4399" w:type="dxa"/>
            <w:shd w:val="clear" w:color="000000" w:fill="FFFFFF"/>
            <w:vAlign w:val="center"/>
            <w:hideMark/>
          </w:tcPr>
          <w:p w14:paraId="71E0114C" w14:textId="77777777" w:rsidR="00973A1F" w:rsidRPr="00EC489F" w:rsidRDefault="00973A1F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Ehlers-Danlos syndrome, musculocontractural type 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C047D55" w14:textId="77777777" w:rsidR="00973A1F" w:rsidRPr="00EC489F" w:rsidRDefault="00973A1F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601776</w:t>
            </w:r>
          </w:p>
        </w:tc>
        <w:tc>
          <w:tcPr>
            <w:tcW w:w="1237" w:type="dxa"/>
            <w:shd w:val="clear" w:color="000000" w:fill="FFFFFF"/>
            <w:vAlign w:val="center"/>
            <w:hideMark/>
          </w:tcPr>
          <w:p w14:paraId="1348EEF0" w14:textId="77777777" w:rsidR="00973A1F" w:rsidRPr="00EC489F" w:rsidRDefault="00973A1F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AR</w:t>
            </w:r>
          </w:p>
        </w:tc>
      </w:tr>
      <w:tr w:rsidR="008228E6" w:rsidRPr="00EC489F" w14:paraId="4DA38B96" w14:textId="77777777" w:rsidTr="002B31FE">
        <w:trPr>
          <w:trHeight w:val="700"/>
        </w:trPr>
        <w:tc>
          <w:tcPr>
            <w:tcW w:w="1872" w:type="dxa"/>
            <w:vMerge/>
            <w:vAlign w:val="center"/>
          </w:tcPr>
          <w:p w14:paraId="4F2F12F9" w14:textId="77777777" w:rsidR="00973A1F" w:rsidRPr="00EC489F" w:rsidRDefault="00973A1F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8" w:type="dxa"/>
            <w:shd w:val="clear" w:color="000000" w:fill="FFFFFF"/>
            <w:vAlign w:val="center"/>
          </w:tcPr>
          <w:p w14:paraId="5BF7C587" w14:textId="063B1C4F" w:rsidR="00973A1F" w:rsidRPr="00EC489F" w:rsidRDefault="00973A1F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HS2ST1</w:t>
            </w:r>
          </w:p>
        </w:tc>
        <w:tc>
          <w:tcPr>
            <w:tcW w:w="988" w:type="dxa"/>
            <w:shd w:val="clear" w:color="000000" w:fill="FFFFFF"/>
            <w:vAlign w:val="center"/>
          </w:tcPr>
          <w:p w14:paraId="4B61BB89" w14:textId="287909FD" w:rsidR="00973A1F" w:rsidRPr="00EC489F" w:rsidRDefault="00F553F2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1p22.3</w:t>
            </w:r>
          </w:p>
        </w:tc>
        <w:tc>
          <w:tcPr>
            <w:tcW w:w="4399" w:type="dxa"/>
            <w:shd w:val="clear" w:color="000000" w:fill="FFFFFF"/>
            <w:vAlign w:val="center"/>
          </w:tcPr>
          <w:p w14:paraId="7F645B65" w14:textId="6CF6458F" w:rsidR="00973A1F" w:rsidRPr="00EC489F" w:rsidRDefault="00F553F2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rStyle w:val="mim-font"/>
                <w:color w:val="000000" w:themeColor="text1"/>
                <w:sz w:val="22"/>
                <w:szCs w:val="22"/>
              </w:rPr>
              <w:t>Neurofacioskeletal syndrome with or without renal agenesis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8132FB8" w14:textId="0731E5A6" w:rsidR="00973A1F" w:rsidRPr="00EC489F" w:rsidRDefault="00F553F2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619194</w:t>
            </w:r>
          </w:p>
        </w:tc>
        <w:tc>
          <w:tcPr>
            <w:tcW w:w="1237" w:type="dxa"/>
            <w:shd w:val="clear" w:color="000000" w:fill="FFFFFF"/>
            <w:vAlign w:val="center"/>
          </w:tcPr>
          <w:p w14:paraId="231A93C4" w14:textId="0DD7C3D9" w:rsidR="00973A1F" w:rsidRPr="00EC489F" w:rsidRDefault="00F553F2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AR</w:t>
            </w:r>
          </w:p>
        </w:tc>
      </w:tr>
      <w:tr w:rsidR="008228E6" w:rsidRPr="00EC489F" w14:paraId="33387E99" w14:textId="77777777" w:rsidTr="002B31FE">
        <w:trPr>
          <w:trHeight w:val="542"/>
        </w:trPr>
        <w:tc>
          <w:tcPr>
            <w:tcW w:w="1872" w:type="dxa"/>
            <w:vMerge/>
            <w:vAlign w:val="center"/>
          </w:tcPr>
          <w:p w14:paraId="0975D1CD" w14:textId="77777777" w:rsidR="00973A1F" w:rsidRPr="00EC489F" w:rsidRDefault="00973A1F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8" w:type="dxa"/>
            <w:shd w:val="clear" w:color="000000" w:fill="FFFFFF"/>
            <w:vAlign w:val="center"/>
          </w:tcPr>
          <w:p w14:paraId="07FE6611" w14:textId="47485A0C" w:rsidR="00973A1F" w:rsidRPr="00EC489F" w:rsidRDefault="00973A1F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HS6ST1</w:t>
            </w:r>
          </w:p>
        </w:tc>
        <w:tc>
          <w:tcPr>
            <w:tcW w:w="988" w:type="dxa"/>
            <w:shd w:val="clear" w:color="000000" w:fill="FFFFFF"/>
            <w:vAlign w:val="center"/>
          </w:tcPr>
          <w:p w14:paraId="459E3D51" w14:textId="1F64E65F" w:rsidR="00973A1F" w:rsidRPr="00EC489F" w:rsidRDefault="000C7DEE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2q14.3</w:t>
            </w:r>
          </w:p>
        </w:tc>
        <w:tc>
          <w:tcPr>
            <w:tcW w:w="4399" w:type="dxa"/>
            <w:shd w:val="clear" w:color="000000" w:fill="FFFFFF"/>
            <w:vAlign w:val="center"/>
          </w:tcPr>
          <w:p w14:paraId="62A32D88" w14:textId="376936B8" w:rsidR="00973A1F" w:rsidRPr="00EC489F" w:rsidRDefault="00957C57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Hypogonadotropic hypogonadism 15 with or without anosmia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916A3D5" w14:textId="282E9D96" w:rsidR="00973A1F" w:rsidRPr="00EC489F" w:rsidRDefault="00957C57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614880</w:t>
            </w:r>
          </w:p>
        </w:tc>
        <w:tc>
          <w:tcPr>
            <w:tcW w:w="1237" w:type="dxa"/>
            <w:shd w:val="clear" w:color="000000" w:fill="FFFFFF"/>
            <w:vAlign w:val="center"/>
          </w:tcPr>
          <w:p w14:paraId="6497EBA8" w14:textId="4D28EBBA" w:rsidR="00973A1F" w:rsidRPr="00EC489F" w:rsidRDefault="00957C57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AD</w:t>
            </w:r>
          </w:p>
        </w:tc>
      </w:tr>
      <w:tr w:rsidR="008228E6" w:rsidRPr="00EC489F" w14:paraId="086B6FFA" w14:textId="77777777" w:rsidTr="002B31FE">
        <w:trPr>
          <w:trHeight w:val="549"/>
        </w:trPr>
        <w:tc>
          <w:tcPr>
            <w:tcW w:w="1872" w:type="dxa"/>
            <w:vMerge/>
            <w:vAlign w:val="center"/>
          </w:tcPr>
          <w:p w14:paraId="5E1BD96B" w14:textId="77777777" w:rsidR="00973A1F" w:rsidRPr="00EC489F" w:rsidRDefault="00973A1F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8" w:type="dxa"/>
            <w:shd w:val="clear" w:color="000000" w:fill="FFFFFF"/>
            <w:vAlign w:val="center"/>
          </w:tcPr>
          <w:p w14:paraId="6D70C68B" w14:textId="3E073DB4" w:rsidR="00973A1F" w:rsidRPr="00EC489F" w:rsidRDefault="00973A1F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NDST1</w:t>
            </w:r>
          </w:p>
        </w:tc>
        <w:tc>
          <w:tcPr>
            <w:tcW w:w="988" w:type="dxa"/>
            <w:shd w:val="clear" w:color="000000" w:fill="FFFFFF"/>
            <w:vAlign w:val="center"/>
          </w:tcPr>
          <w:p w14:paraId="1A7DB92F" w14:textId="70476F49" w:rsidR="00973A1F" w:rsidRPr="00EC489F" w:rsidRDefault="005C3D75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5q33.1</w:t>
            </w:r>
          </w:p>
        </w:tc>
        <w:tc>
          <w:tcPr>
            <w:tcW w:w="4399" w:type="dxa"/>
            <w:shd w:val="clear" w:color="000000" w:fill="FFFFFF"/>
            <w:vAlign w:val="center"/>
          </w:tcPr>
          <w:p w14:paraId="64360F1F" w14:textId="5DF456AB" w:rsidR="00973A1F" w:rsidRPr="00EC489F" w:rsidRDefault="000C7DEE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Intellectual developmental disorder, autosomal recessive 46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8EF0A4E" w14:textId="58BF4EEE" w:rsidR="00973A1F" w:rsidRPr="00EC489F" w:rsidRDefault="005C3D75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616116</w:t>
            </w:r>
          </w:p>
        </w:tc>
        <w:tc>
          <w:tcPr>
            <w:tcW w:w="1237" w:type="dxa"/>
            <w:shd w:val="clear" w:color="000000" w:fill="FFFFFF"/>
            <w:vAlign w:val="center"/>
          </w:tcPr>
          <w:p w14:paraId="556B1758" w14:textId="1F82C1CC" w:rsidR="00973A1F" w:rsidRPr="00EC489F" w:rsidRDefault="005C3D75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AR</w:t>
            </w:r>
          </w:p>
        </w:tc>
      </w:tr>
      <w:tr w:rsidR="008228E6" w:rsidRPr="00EC489F" w14:paraId="4CD1C714" w14:textId="77777777" w:rsidTr="002B31FE">
        <w:trPr>
          <w:trHeight w:val="340"/>
        </w:trPr>
        <w:tc>
          <w:tcPr>
            <w:tcW w:w="1872" w:type="dxa"/>
            <w:vMerge w:val="restart"/>
            <w:shd w:val="clear" w:color="000000" w:fill="F2F2F2"/>
            <w:vAlign w:val="center"/>
            <w:hideMark/>
          </w:tcPr>
          <w:p w14:paraId="439B84D6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Sulfatase</w:t>
            </w: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4043CCD9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ARSA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04168923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22q13.33</w:t>
            </w:r>
          </w:p>
        </w:tc>
        <w:tc>
          <w:tcPr>
            <w:tcW w:w="4399" w:type="dxa"/>
            <w:shd w:val="clear" w:color="000000" w:fill="FFFFFF"/>
            <w:vAlign w:val="center"/>
            <w:hideMark/>
          </w:tcPr>
          <w:p w14:paraId="6F97B132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Metachromatic leukodystrophy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975AED2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250100</w:t>
            </w:r>
          </w:p>
        </w:tc>
        <w:tc>
          <w:tcPr>
            <w:tcW w:w="1237" w:type="dxa"/>
            <w:shd w:val="clear" w:color="000000" w:fill="FFFFFF"/>
            <w:vAlign w:val="center"/>
            <w:hideMark/>
          </w:tcPr>
          <w:p w14:paraId="22C0783F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AR</w:t>
            </w:r>
          </w:p>
        </w:tc>
      </w:tr>
      <w:tr w:rsidR="008228E6" w:rsidRPr="00EC489F" w14:paraId="64D33C3D" w14:textId="77777777" w:rsidTr="002B31FE">
        <w:trPr>
          <w:trHeight w:val="500"/>
        </w:trPr>
        <w:tc>
          <w:tcPr>
            <w:tcW w:w="1872" w:type="dxa"/>
            <w:vMerge/>
            <w:vAlign w:val="center"/>
            <w:hideMark/>
          </w:tcPr>
          <w:p w14:paraId="26CF1AF7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724A4141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ARSB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25B65E6A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5q14.1</w:t>
            </w:r>
          </w:p>
        </w:tc>
        <w:tc>
          <w:tcPr>
            <w:tcW w:w="4399" w:type="dxa"/>
            <w:shd w:val="clear" w:color="000000" w:fill="FFFFFF"/>
            <w:vAlign w:val="center"/>
            <w:hideMark/>
          </w:tcPr>
          <w:p w14:paraId="6050CF77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Mucopolysaccharidosis type VI (Maroteaux-Lamy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733E299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253200</w:t>
            </w:r>
          </w:p>
        </w:tc>
        <w:tc>
          <w:tcPr>
            <w:tcW w:w="1237" w:type="dxa"/>
            <w:shd w:val="clear" w:color="000000" w:fill="FFFFFF"/>
            <w:vAlign w:val="center"/>
            <w:hideMark/>
          </w:tcPr>
          <w:p w14:paraId="3C88BD4E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AR</w:t>
            </w:r>
          </w:p>
        </w:tc>
      </w:tr>
      <w:tr w:rsidR="008228E6" w:rsidRPr="00EC489F" w14:paraId="11F6FECC" w14:textId="77777777" w:rsidTr="002B31FE">
        <w:trPr>
          <w:trHeight w:val="340"/>
        </w:trPr>
        <w:tc>
          <w:tcPr>
            <w:tcW w:w="1872" w:type="dxa"/>
            <w:vMerge/>
            <w:vAlign w:val="center"/>
            <w:hideMark/>
          </w:tcPr>
          <w:p w14:paraId="16BAE760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1B4B00FB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ARSE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27714C04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Xp22.33</w:t>
            </w:r>
          </w:p>
        </w:tc>
        <w:tc>
          <w:tcPr>
            <w:tcW w:w="4399" w:type="dxa"/>
            <w:shd w:val="clear" w:color="000000" w:fill="FFFFFF"/>
            <w:vAlign w:val="center"/>
            <w:hideMark/>
          </w:tcPr>
          <w:p w14:paraId="407DFD16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Chondrodysplasia punctat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C630158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302950</w:t>
            </w:r>
          </w:p>
        </w:tc>
        <w:tc>
          <w:tcPr>
            <w:tcW w:w="1237" w:type="dxa"/>
            <w:shd w:val="clear" w:color="000000" w:fill="FFFFFF"/>
            <w:vAlign w:val="center"/>
            <w:hideMark/>
          </w:tcPr>
          <w:p w14:paraId="3D376A54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XLR</w:t>
            </w:r>
          </w:p>
        </w:tc>
      </w:tr>
      <w:tr w:rsidR="008228E6" w:rsidRPr="00EC489F" w14:paraId="74A6451A" w14:textId="77777777" w:rsidTr="002B31FE">
        <w:trPr>
          <w:trHeight w:val="374"/>
        </w:trPr>
        <w:tc>
          <w:tcPr>
            <w:tcW w:w="1872" w:type="dxa"/>
            <w:vMerge/>
            <w:vAlign w:val="center"/>
            <w:hideMark/>
          </w:tcPr>
          <w:p w14:paraId="4B998943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5C33AF2C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GALNS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45D41109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16q24.3</w:t>
            </w:r>
          </w:p>
        </w:tc>
        <w:tc>
          <w:tcPr>
            <w:tcW w:w="4399" w:type="dxa"/>
            <w:shd w:val="clear" w:color="000000" w:fill="FFFFFF"/>
            <w:vAlign w:val="center"/>
            <w:hideMark/>
          </w:tcPr>
          <w:p w14:paraId="739E6F3E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Mucopolysaccharidosis IVA (Morquio A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01E89B9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253000</w:t>
            </w:r>
          </w:p>
        </w:tc>
        <w:tc>
          <w:tcPr>
            <w:tcW w:w="1237" w:type="dxa"/>
            <w:shd w:val="clear" w:color="000000" w:fill="FFFFFF"/>
            <w:vAlign w:val="center"/>
            <w:hideMark/>
          </w:tcPr>
          <w:p w14:paraId="4E963CC6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AR</w:t>
            </w:r>
          </w:p>
        </w:tc>
      </w:tr>
      <w:tr w:rsidR="008228E6" w:rsidRPr="00EC489F" w14:paraId="6B1594AE" w14:textId="77777777" w:rsidTr="002B31FE">
        <w:trPr>
          <w:trHeight w:val="340"/>
        </w:trPr>
        <w:tc>
          <w:tcPr>
            <w:tcW w:w="1872" w:type="dxa"/>
            <w:vMerge/>
            <w:vAlign w:val="center"/>
            <w:hideMark/>
          </w:tcPr>
          <w:p w14:paraId="29B5FA19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45484A1A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GNS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014FAA0E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12q14.3</w:t>
            </w:r>
          </w:p>
        </w:tc>
        <w:tc>
          <w:tcPr>
            <w:tcW w:w="4399" w:type="dxa"/>
            <w:shd w:val="clear" w:color="000000" w:fill="FFFFFF"/>
            <w:vAlign w:val="center"/>
            <w:hideMark/>
          </w:tcPr>
          <w:p w14:paraId="683B900F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Mucopolysaccharidosis type IIID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0127966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252940</w:t>
            </w:r>
          </w:p>
        </w:tc>
        <w:tc>
          <w:tcPr>
            <w:tcW w:w="1237" w:type="dxa"/>
            <w:shd w:val="clear" w:color="000000" w:fill="FFFFFF"/>
            <w:vAlign w:val="center"/>
            <w:hideMark/>
          </w:tcPr>
          <w:p w14:paraId="6FC81D36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AR</w:t>
            </w:r>
          </w:p>
        </w:tc>
      </w:tr>
      <w:tr w:rsidR="008228E6" w:rsidRPr="00EC489F" w14:paraId="1DE6C227" w14:textId="77777777" w:rsidTr="002B31FE">
        <w:trPr>
          <w:trHeight w:val="340"/>
        </w:trPr>
        <w:tc>
          <w:tcPr>
            <w:tcW w:w="1872" w:type="dxa"/>
            <w:vMerge/>
            <w:vAlign w:val="center"/>
            <w:hideMark/>
          </w:tcPr>
          <w:p w14:paraId="35F5BEFD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2FACB96B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IDS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1051F89E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Xq28</w:t>
            </w:r>
          </w:p>
        </w:tc>
        <w:tc>
          <w:tcPr>
            <w:tcW w:w="4399" w:type="dxa"/>
            <w:shd w:val="clear" w:color="000000" w:fill="FFFFFF"/>
            <w:vAlign w:val="center"/>
            <w:hideMark/>
          </w:tcPr>
          <w:p w14:paraId="33BB8876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Mucopolysaccharidosis II (Hunter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C6EE026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309900</w:t>
            </w:r>
          </w:p>
        </w:tc>
        <w:tc>
          <w:tcPr>
            <w:tcW w:w="1237" w:type="dxa"/>
            <w:shd w:val="clear" w:color="000000" w:fill="FFFFFF"/>
            <w:vAlign w:val="center"/>
            <w:hideMark/>
          </w:tcPr>
          <w:p w14:paraId="0499DE03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XLR</w:t>
            </w:r>
          </w:p>
        </w:tc>
      </w:tr>
      <w:tr w:rsidR="008228E6" w:rsidRPr="00EC489F" w14:paraId="46FCCFFD" w14:textId="77777777" w:rsidTr="002B31FE">
        <w:trPr>
          <w:trHeight w:val="366"/>
        </w:trPr>
        <w:tc>
          <w:tcPr>
            <w:tcW w:w="1872" w:type="dxa"/>
            <w:vMerge/>
            <w:vAlign w:val="center"/>
            <w:hideMark/>
          </w:tcPr>
          <w:p w14:paraId="38B31A53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4A05B8EB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SGSH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5893F63F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17q25.3</w:t>
            </w:r>
          </w:p>
        </w:tc>
        <w:tc>
          <w:tcPr>
            <w:tcW w:w="4399" w:type="dxa"/>
            <w:shd w:val="clear" w:color="000000" w:fill="FFFFFF"/>
            <w:vAlign w:val="center"/>
            <w:hideMark/>
          </w:tcPr>
          <w:p w14:paraId="3F5AB7C9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Mucopolysaccharidisis type IIIA (Sanfilippo A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6497F40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252900</w:t>
            </w:r>
          </w:p>
        </w:tc>
        <w:tc>
          <w:tcPr>
            <w:tcW w:w="1237" w:type="dxa"/>
            <w:shd w:val="clear" w:color="000000" w:fill="FFFFFF"/>
            <w:vAlign w:val="center"/>
            <w:hideMark/>
          </w:tcPr>
          <w:p w14:paraId="1CA37CF0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AR</w:t>
            </w:r>
          </w:p>
        </w:tc>
      </w:tr>
      <w:tr w:rsidR="008228E6" w:rsidRPr="00EC489F" w14:paraId="595CC6BB" w14:textId="77777777" w:rsidTr="002B31FE">
        <w:trPr>
          <w:trHeight w:val="340"/>
        </w:trPr>
        <w:tc>
          <w:tcPr>
            <w:tcW w:w="1872" w:type="dxa"/>
            <w:vMerge/>
            <w:vAlign w:val="center"/>
            <w:hideMark/>
          </w:tcPr>
          <w:p w14:paraId="6BC3FDB7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58E94965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STS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08B18189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Xp22.31</w:t>
            </w:r>
          </w:p>
        </w:tc>
        <w:tc>
          <w:tcPr>
            <w:tcW w:w="4399" w:type="dxa"/>
            <w:shd w:val="clear" w:color="000000" w:fill="FFFFFF"/>
            <w:vAlign w:val="center"/>
            <w:hideMark/>
          </w:tcPr>
          <w:p w14:paraId="1CC31015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Ichthyosis, X-linked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24CA8A9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308100</w:t>
            </w:r>
          </w:p>
        </w:tc>
        <w:tc>
          <w:tcPr>
            <w:tcW w:w="1237" w:type="dxa"/>
            <w:shd w:val="clear" w:color="000000" w:fill="FFFFFF"/>
            <w:vAlign w:val="center"/>
            <w:hideMark/>
          </w:tcPr>
          <w:p w14:paraId="51EF0341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XLR</w:t>
            </w:r>
          </w:p>
        </w:tc>
      </w:tr>
      <w:tr w:rsidR="008228E6" w:rsidRPr="00EC489F" w14:paraId="3365E3A1" w14:textId="77777777" w:rsidTr="002B31FE">
        <w:trPr>
          <w:trHeight w:val="360"/>
        </w:trPr>
        <w:tc>
          <w:tcPr>
            <w:tcW w:w="1872" w:type="dxa"/>
            <w:vMerge/>
            <w:vAlign w:val="center"/>
            <w:hideMark/>
          </w:tcPr>
          <w:p w14:paraId="5740D6EA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58" w:type="dxa"/>
            <w:shd w:val="clear" w:color="000000" w:fill="FFFFFF"/>
            <w:vAlign w:val="center"/>
            <w:hideMark/>
          </w:tcPr>
          <w:p w14:paraId="6D81A6D2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SUMF1</w:t>
            </w:r>
          </w:p>
        </w:tc>
        <w:tc>
          <w:tcPr>
            <w:tcW w:w="988" w:type="dxa"/>
            <w:shd w:val="clear" w:color="000000" w:fill="FFFFFF"/>
            <w:vAlign w:val="center"/>
            <w:hideMark/>
          </w:tcPr>
          <w:p w14:paraId="21E9C1FF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3p26.1</w:t>
            </w:r>
          </w:p>
        </w:tc>
        <w:tc>
          <w:tcPr>
            <w:tcW w:w="4399" w:type="dxa"/>
            <w:shd w:val="clear" w:color="000000" w:fill="FFFFFF"/>
            <w:vAlign w:val="center"/>
            <w:hideMark/>
          </w:tcPr>
          <w:p w14:paraId="1FC42948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Multiple sulfatase deficiency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3707A3C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272200</w:t>
            </w:r>
          </w:p>
        </w:tc>
        <w:tc>
          <w:tcPr>
            <w:tcW w:w="1237" w:type="dxa"/>
            <w:shd w:val="clear" w:color="000000" w:fill="FFFFFF"/>
            <w:vAlign w:val="center"/>
            <w:hideMark/>
          </w:tcPr>
          <w:p w14:paraId="4D0E29C9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AR</w:t>
            </w:r>
          </w:p>
        </w:tc>
      </w:tr>
      <w:tr w:rsidR="008228E6" w:rsidRPr="00EC489F" w14:paraId="3E794788" w14:textId="77777777" w:rsidTr="002B31FE">
        <w:trPr>
          <w:trHeight w:val="360"/>
        </w:trPr>
        <w:tc>
          <w:tcPr>
            <w:tcW w:w="1872" w:type="dxa"/>
            <w:shd w:val="clear" w:color="auto" w:fill="E7E6E6" w:themeFill="background2"/>
            <w:vAlign w:val="center"/>
          </w:tcPr>
          <w:p w14:paraId="66DA68A2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Glutathione metabolism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14:paraId="63ED0430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GPX4</w:t>
            </w:r>
          </w:p>
        </w:tc>
        <w:tc>
          <w:tcPr>
            <w:tcW w:w="988" w:type="dxa"/>
            <w:shd w:val="clear" w:color="000000" w:fill="FFFFFF"/>
            <w:vAlign w:val="center"/>
          </w:tcPr>
          <w:p w14:paraId="16C69083" w14:textId="77777777" w:rsidR="00E54B1C" w:rsidRPr="00EC489F" w:rsidRDefault="00E54B1C" w:rsidP="005C3D75">
            <w:pPr>
              <w:snapToGrid w:val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EC489F">
              <w:rPr>
                <w:i/>
                <w:iCs/>
                <w:color w:val="000000" w:themeColor="text1"/>
                <w:sz w:val="22"/>
                <w:szCs w:val="22"/>
              </w:rPr>
              <w:t>19p13.3</w:t>
            </w:r>
          </w:p>
        </w:tc>
        <w:tc>
          <w:tcPr>
            <w:tcW w:w="4399" w:type="dxa"/>
            <w:shd w:val="clear" w:color="000000" w:fill="FFFFFF"/>
            <w:vAlign w:val="center"/>
          </w:tcPr>
          <w:p w14:paraId="5AA2BAB8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Spondylometaphyseal dysplasia, Sedaghatian type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FE20979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250220</w:t>
            </w:r>
          </w:p>
        </w:tc>
        <w:tc>
          <w:tcPr>
            <w:tcW w:w="1237" w:type="dxa"/>
            <w:shd w:val="clear" w:color="000000" w:fill="FFFFFF"/>
            <w:vAlign w:val="center"/>
          </w:tcPr>
          <w:p w14:paraId="0D923EA0" w14:textId="77777777" w:rsidR="00E54B1C" w:rsidRPr="00EC489F" w:rsidRDefault="00E54B1C" w:rsidP="005C3D75">
            <w:pPr>
              <w:snapToGrid w:val="0"/>
              <w:rPr>
                <w:color w:val="000000" w:themeColor="text1"/>
                <w:sz w:val="22"/>
                <w:szCs w:val="22"/>
              </w:rPr>
            </w:pPr>
            <w:r w:rsidRPr="00EC489F">
              <w:rPr>
                <w:color w:val="000000" w:themeColor="text1"/>
                <w:sz w:val="22"/>
                <w:szCs w:val="22"/>
              </w:rPr>
              <w:t>AR</w:t>
            </w:r>
          </w:p>
        </w:tc>
      </w:tr>
    </w:tbl>
    <w:p w14:paraId="4DBA0A37" w14:textId="41EDC4CA" w:rsidR="00E54B1C" w:rsidRPr="00EC489F" w:rsidRDefault="00E54B1C" w:rsidP="00383985">
      <w:pPr>
        <w:jc w:val="both"/>
        <w:rPr>
          <w:i/>
          <w:iCs/>
          <w:color w:val="000000" w:themeColor="text1"/>
        </w:rPr>
      </w:pPr>
      <w:r w:rsidRPr="00EC489F">
        <w:rPr>
          <w:b/>
          <w:color w:val="000000" w:themeColor="text1"/>
        </w:rPr>
        <w:t xml:space="preserve">Supplemental Table </w:t>
      </w:r>
      <w:r w:rsidR="00911C8D" w:rsidRPr="00EC489F">
        <w:rPr>
          <w:b/>
          <w:color w:val="000000" w:themeColor="text1"/>
        </w:rPr>
        <w:t>3</w:t>
      </w:r>
      <w:r w:rsidRPr="00EC489F">
        <w:rPr>
          <w:b/>
          <w:color w:val="000000" w:themeColor="text1"/>
        </w:rPr>
        <w:t xml:space="preserve">. Inherited metabolic disorders of perturbed sulfate homeostasis. </w:t>
      </w:r>
      <w:r w:rsidRPr="00EC489F">
        <w:rPr>
          <w:color w:val="000000" w:themeColor="text1"/>
        </w:rPr>
        <w:t>Modified from Dawson et al.</w:t>
      </w:r>
      <w:r w:rsidR="00F83003" w:rsidRPr="00EC489F">
        <w:rPr>
          <w:color w:val="000000" w:themeColor="text1"/>
          <w:vertAlign w:val="superscript"/>
        </w:rPr>
        <w:t>8</w:t>
      </w:r>
      <w:r w:rsidR="00F83003" w:rsidRPr="00EC489F">
        <w:rPr>
          <w:color w:val="000000" w:themeColor="text1"/>
        </w:rPr>
        <w:t xml:space="preserve"> </w:t>
      </w:r>
      <w:r w:rsidRPr="00EC489F">
        <w:rPr>
          <w:i/>
          <w:iCs/>
          <w:color w:val="000000" w:themeColor="text1"/>
        </w:rPr>
        <w:t>Abbreviations: OMIM, Online Mendelian Inheritance in Man; AR, autosomal recessive; AD, autosomal dominant; XLR, X-linked recessive.</w:t>
      </w:r>
    </w:p>
    <w:p w14:paraId="43160F33" w14:textId="77777777" w:rsidR="00383985" w:rsidRPr="00EC489F" w:rsidRDefault="00383985" w:rsidP="00383985">
      <w:pPr>
        <w:jc w:val="both"/>
        <w:rPr>
          <w:i/>
          <w:iCs/>
          <w:color w:val="000000" w:themeColor="text1"/>
        </w:rPr>
      </w:pPr>
    </w:p>
    <w:p w14:paraId="4872DE92" w14:textId="77777777" w:rsidR="00383985" w:rsidRPr="00EC489F" w:rsidRDefault="00383985" w:rsidP="00383985">
      <w:pPr>
        <w:jc w:val="both"/>
        <w:rPr>
          <w:i/>
          <w:iCs/>
          <w:color w:val="000000" w:themeColor="text1"/>
        </w:rPr>
      </w:pPr>
    </w:p>
    <w:p w14:paraId="73F4EAC6" w14:textId="7F852BE4" w:rsidR="00981420" w:rsidRPr="00EC489F" w:rsidRDefault="00981420" w:rsidP="00CA43B6">
      <w:pPr>
        <w:tabs>
          <w:tab w:val="left" w:pos="284"/>
        </w:tabs>
        <w:spacing w:line="360" w:lineRule="auto"/>
        <w:jc w:val="both"/>
        <w:rPr>
          <w:b/>
          <w:bCs/>
          <w:color w:val="000000" w:themeColor="text1"/>
        </w:rPr>
      </w:pPr>
      <w:r w:rsidRPr="00EC489F">
        <w:rPr>
          <w:b/>
          <w:bCs/>
          <w:color w:val="000000" w:themeColor="text1"/>
        </w:rPr>
        <w:t xml:space="preserve">Supplementary </w:t>
      </w:r>
      <w:r w:rsidR="00E54B1C" w:rsidRPr="00EC489F">
        <w:rPr>
          <w:b/>
          <w:bCs/>
          <w:color w:val="000000" w:themeColor="text1"/>
        </w:rPr>
        <w:t>R</w:t>
      </w:r>
      <w:r w:rsidRPr="00EC489F">
        <w:rPr>
          <w:b/>
          <w:bCs/>
          <w:color w:val="000000" w:themeColor="text1"/>
        </w:rPr>
        <w:t>eferences</w:t>
      </w:r>
    </w:p>
    <w:p w14:paraId="4329BD0E" w14:textId="6697C31F" w:rsidR="00052ADD" w:rsidRPr="00EC489F" w:rsidRDefault="00052ADD" w:rsidP="00CA43B6">
      <w:pPr>
        <w:pStyle w:val="ListParagraph"/>
        <w:numPr>
          <w:ilvl w:val="0"/>
          <w:numId w:val="2"/>
        </w:numPr>
        <w:tabs>
          <w:tab w:val="left" w:pos="284"/>
        </w:tabs>
        <w:spacing w:line="360" w:lineRule="auto"/>
        <w:ind w:left="0" w:firstLine="0"/>
        <w:rPr>
          <w:color w:val="000000" w:themeColor="text1"/>
        </w:rPr>
      </w:pPr>
      <w:r w:rsidRPr="00EC489F">
        <w:rPr>
          <w:color w:val="000000" w:themeColor="text1"/>
        </w:rPr>
        <w:t>Sauer DB, Song J, Wang B, et al. Structure and inhibition mechanism of the human citrate transporter NaCT.</w:t>
      </w:r>
      <w:r w:rsidR="00434DFA" w:rsidRPr="00EC489F">
        <w:rPr>
          <w:color w:val="000000" w:themeColor="text1"/>
        </w:rPr>
        <w:t xml:space="preserve"> </w:t>
      </w:r>
      <w:r w:rsidRPr="00EC489F">
        <w:rPr>
          <w:i/>
          <w:iCs/>
          <w:color w:val="000000" w:themeColor="text1"/>
        </w:rPr>
        <w:t>Nature</w:t>
      </w:r>
      <w:r w:rsidRPr="00EC489F">
        <w:rPr>
          <w:color w:val="000000" w:themeColor="text1"/>
        </w:rPr>
        <w:t>. 2021;591(7848):157-161. https://doi.org/10.1038/s41586-021-03230-x</w:t>
      </w:r>
    </w:p>
    <w:p w14:paraId="45065DBA" w14:textId="0CD4FA24" w:rsidR="0098221A" w:rsidRPr="00EC489F" w:rsidRDefault="0098221A" w:rsidP="00CA43B6">
      <w:pPr>
        <w:pStyle w:val="ListParagraph"/>
        <w:numPr>
          <w:ilvl w:val="0"/>
          <w:numId w:val="2"/>
        </w:numPr>
        <w:tabs>
          <w:tab w:val="left" w:pos="284"/>
        </w:tabs>
        <w:spacing w:line="360" w:lineRule="auto"/>
        <w:ind w:left="0" w:firstLine="0"/>
        <w:rPr>
          <w:color w:val="000000" w:themeColor="text1"/>
        </w:rPr>
      </w:pPr>
      <w:r w:rsidRPr="00EC489F">
        <w:rPr>
          <w:color w:val="000000" w:themeColor="text1"/>
        </w:rPr>
        <w:t xml:space="preserve">Rentzsch P, Witten D, Cooper GM, et al. CADD: predicting the deleteriousness of variants throughout the human genome. </w:t>
      </w:r>
      <w:r w:rsidRPr="00EC489F">
        <w:rPr>
          <w:i/>
          <w:iCs/>
          <w:color w:val="000000" w:themeColor="text1"/>
        </w:rPr>
        <w:t>Nucleic Acids Res</w:t>
      </w:r>
      <w:r w:rsidRPr="00EC489F">
        <w:rPr>
          <w:color w:val="000000" w:themeColor="text1"/>
        </w:rPr>
        <w:t>. 2019;47(D1): D886</w:t>
      </w:r>
      <w:r w:rsidR="00CA43B6" w:rsidRPr="00EC489F">
        <w:rPr>
          <w:color w:val="000000" w:themeColor="text1"/>
        </w:rPr>
        <w:t>-</w:t>
      </w:r>
      <w:r w:rsidRPr="00EC489F">
        <w:rPr>
          <w:color w:val="000000" w:themeColor="text1"/>
        </w:rPr>
        <w:t>D894. https://doi.org/10.1093/nar/gky1016</w:t>
      </w:r>
    </w:p>
    <w:p w14:paraId="204672E7" w14:textId="61CC12CF" w:rsidR="0098221A" w:rsidRPr="00EC489F" w:rsidRDefault="0098221A" w:rsidP="00CA43B6">
      <w:pPr>
        <w:pStyle w:val="ListParagraph"/>
        <w:numPr>
          <w:ilvl w:val="0"/>
          <w:numId w:val="2"/>
        </w:numPr>
        <w:tabs>
          <w:tab w:val="left" w:pos="284"/>
        </w:tabs>
        <w:spacing w:line="360" w:lineRule="auto"/>
        <w:ind w:left="0" w:firstLine="0"/>
        <w:rPr>
          <w:color w:val="000000" w:themeColor="text1"/>
        </w:rPr>
      </w:pPr>
      <w:r w:rsidRPr="00EC489F">
        <w:rPr>
          <w:color w:val="000000" w:themeColor="text1"/>
        </w:rPr>
        <w:t xml:space="preserve">Alirezaie N, Kernohan KD, Hartley T, et al. ClinPred: prediction tool to identify disease-relevant nonsynonymous single-nucleotide variants. </w:t>
      </w:r>
      <w:r w:rsidRPr="00EC489F">
        <w:rPr>
          <w:i/>
          <w:iCs/>
          <w:color w:val="000000" w:themeColor="text1"/>
        </w:rPr>
        <w:t>Am J Hum Genet</w:t>
      </w:r>
      <w:r w:rsidRPr="00EC489F">
        <w:rPr>
          <w:color w:val="000000" w:themeColor="text1"/>
        </w:rPr>
        <w:t>. 2018;103(4):474</w:t>
      </w:r>
      <w:r w:rsidR="00CA43B6" w:rsidRPr="00EC489F">
        <w:rPr>
          <w:color w:val="000000" w:themeColor="text1"/>
        </w:rPr>
        <w:t>-</w:t>
      </w:r>
      <w:r w:rsidRPr="00EC489F">
        <w:rPr>
          <w:color w:val="000000" w:themeColor="text1"/>
        </w:rPr>
        <w:t>483. https://doi.org/10.1016/j.ajhg.2018.08.005</w:t>
      </w:r>
    </w:p>
    <w:p w14:paraId="49B2C296" w14:textId="5EFE0665" w:rsidR="0098221A" w:rsidRPr="00EC489F" w:rsidRDefault="0098221A" w:rsidP="00CA43B6">
      <w:pPr>
        <w:pStyle w:val="ListParagraph"/>
        <w:numPr>
          <w:ilvl w:val="0"/>
          <w:numId w:val="2"/>
        </w:numPr>
        <w:tabs>
          <w:tab w:val="left" w:pos="284"/>
        </w:tabs>
        <w:spacing w:line="360" w:lineRule="auto"/>
        <w:ind w:left="0" w:firstLine="0"/>
        <w:rPr>
          <w:color w:val="000000" w:themeColor="text1"/>
        </w:rPr>
      </w:pPr>
      <w:r w:rsidRPr="00EC489F">
        <w:rPr>
          <w:color w:val="000000" w:themeColor="text1"/>
        </w:rPr>
        <w:t xml:space="preserve">Adzhubei I, Jordan DM, Sunyaev SR. Predicting functional effect of human missense mutations using PolyPhen-2. </w:t>
      </w:r>
      <w:r w:rsidRPr="00EC489F">
        <w:rPr>
          <w:i/>
          <w:iCs/>
          <w:color w:val="000000" w:themeColor="text1"/>
        </w:rPr>
        <w:t>Curr Protoc Hum Genet</w:t>
      </w:r>
      <w:r w:rsidRPr="00EC489F">
        <w:rPr>
          <w:color w:val="000000" w:themeColor="text1"/>
        </w:rPr>
        <w:t>. 2013; Chapter 7:Unit 7.20.</w:t>
      </w:r>
      <w:r w:rsidR="00CA43B6" w:rsidRPr="00EC489F">
        <w:rPr>
          <w:color w:val="000000" w:themeColor="text1"/>
        </w:rPr>
        <w:t xml:space="preserve"> </w:t>
      </w:r>
      <w:r w:rsidR="00434DFA" w:rsidRPr="00EC489F">
        <w:rPr>
          <w:color w:val="000000" w:themeColor="text1"/>
        </w:rPr>
        <w:t>https://doi.org/</w:t>
      </w:r>
      <w:r w:rsidRPr="00EC489F">
        <w:rPr>
          <w:color w:val="000000" w:themeColor="text1"/>
        </w:rPr>
        <w:t>10.1002/0471142905.hg0720s76</w:t>
      </w:r>
    </w:p>
    <w:p w14:paraId="69DFD6F2" w14:textId="70845E7E" w:rsidR="0098221A" w:rsidRPr="00EC489F" w:rsidRDefault="0098221A" w:rsidP="00CA43B6">
      <w:pPr>
        <w:pStyle w:val="ListParagraph"/>
        <w:numPr>
          <w:ilvl w:val="0"/>
          <w:numId w:val="2"/>
        </w:numPr>
        <w:tabs>
          <w:tab w:val="left" w:pos="284"/>
        </w:tabs>
        <w:spacing w:line="360" w:lineRule="auto"/>
        <w:ind w:left="0" w:firstLine="0"/>
        <w:rPr>
          <w:color w:val="000000" w:themeColor="text1"/>
        </w:rPr>
      </w:pPr>
      <w:r w:rsidRPr="00EC489F">
        <w:rPr>
          <w:color w:val="000000" w:themeColor="text1"/>
        </w:rPr>
        <w:t xml:space="preserve">Ioannidis NM, Rothstein JH, Pejaver V, et al. REVEL: An ensemble method for predicting the pathogenicity of rare missense variants. </w:t>
      </w:r>
      <w:r w:rsidRPr="00EC489F">
        <w:rPr>
          <w:i/>
          <w:iCs/>
          <w:color w:val="000000" w:themeColor="text1"/>
        </w:rPr>
        <w:t>Am J Hum Genet</w:t>
      </w:r>
      <w:r w:rsidRPr="00EC489F">
        <w:rPr>
          <w:color w:val="000000" w:themeColor="text1"/>
        </w:rPr>
        <w:t>. 2016;99(4):877</w:t>
      </w:r>
      <w:r w:rsidR="00CA43B6" w:rsidRPr="00EC489F">
        <w:rPr>
          <w:color w:val="000000" w:themeColor="text1"/>
          <w:lang w:val="en-US"/>
        </w:rPr>
        <w:t>-</w:t>
      </w:r>
      <w:r w:rsidRPr="00EC489F">
        <w:rPr>
          <w:color w:val="000000" w:themeColor="text1"/>
        </w:rPr>
        <w:t>885. https://doi.org/10.1016/j.ajhg.2016.08.016</w:t>
      </w:r>
    </w:p>
    <w:p w14:paraId="4B45F5AE" w14:textId="28BFAAF7" w:rsidR="0098221A" w:rsidRPr="00EC489F" w:rsidRDefault="0098221A" w:rsidP="00CA43B6">
      <w:pPr>
        <w:pStyle w:val="ListParagraph"/>
        <w:numPr>
          <w:ilvl w:val="0"/>
          <w:numId w:val="2"/>
        </w:numPr>
        <w:tabs>
          <w:tab w:val="left" w:pos="284"/>
        </w:tabs>
        <w:spacing w:line="360" w:lineRule="auto"/>
        <w:ind w:left="0" w:firstLine="0"/>
        <w:rPr>
          <w:color w:val="000000" w:themeColor="text1"/>
        </w:rPr>
      </w:pPr>
      <w:r w:rsidRPr="00EC489F">
        <w:rPr>
          <w:color w:val="000000" w:themeColor="text1"/>
        </w:rPr>
        <w:t xml:space="preserve">Ng PC, Henikoff S. Predicting deleterious amino acid substitutions. </w:t>
      </w:r>
      <w:r w:rsidRPr="00EC489F">
        <w:rPr>
          <w:i/>
          <w:iCs/>
          <w:color w:val="000000" w:themeColor="text1"/>
        </w:rPr>
        <w:t>Genome Res.</w:t>
      </w:r>
      <w:r w:rsidRPr="00EC489F">
        <w:rPr>
          <w:color w:val="000000" w:themeColor="text1"/>
        </w:rPr>
        <w:t xml:space="preserve"> 2001;11(5):863-874. </w:t>
      </w:r>
      <w:r w:rsidR="00434DFA" w:rsidRPr="00EC489F">
        <w:rPr>
          <w:color w:val="000000" w:themeColor="text1"/>
        </w:rPr>
        <w:t>https://doi.org/10.1101/gr.176601.</w:t>
      </w:r>
    </w:p>
    <w:p w14:paraId="63443E13" w14:textId="11D1BB03" w:rsidR="009772C9" w:rsidRPr="00EC489F" w:rsidRDefault="009772C9" w:rsidP="00CA43B6">
      <w:pPr>
        <w:pStyle w:val="ListParagraph"/>
        <w:numPr>
          <w:ilvl w:val="0"/>
          <w:numId w:val="2"/>
        </w:numPr>
        <w:tabs>
          <w:tab w:val="left" w:pos="284"/>
        </w:tabs>
        <w:spacing w:line="360" w:lineRule="auto"/>
        <w:ind w:left="0" w:firstLine="0"/>
        <w:rPr>
          <w:color w:val="000000" w:themeColor="text1"/>
        </w:rPr>
      </w:pPr>
      <w:r w:rsidRPr="00EC489F">
        <w:rPr>
          <w:color w:val="000000" w:themeColor="text1"/>
        </w:rPr>
        <w:t xml:space="preserve">Tise CG, Perry JA, Anforth LE, et al. From genotype to phenotype: Nonsense variants in </w:t>
      </w:r>
      <w:r w:rsidRPr="00EC489F">
        <w:rPr>
          <w:i/>
          <w:iCs/>
          <w:color w:val="000000" w:themeColor="text1"/>
        </w:rPr>
        <w:t xml:space="preserve">SLC13A1 </w:t>
      </w:r>
      <w:r w:rsidRPr="00EC489F">
        <w:rPr>
          <w:color w:val="000000" w:themeColor="text1"/>
        </w:rPr>
        <w:t>are associated with decreased serum sulfate and increased serum aminotransferases. G3 (Bethesda) 201; 6(9):2909-2918</w:t>
      </w:r>
      <w:r w:rsidR="00434DFA" w:rsidRPr="00EC489F">
        <w:rPr>
          <w:color w:val="000000" w:themeColor="text1"/>
        </w:rPr>
        <w:t>. https://doi.org/10.1534/g3.116.0329797</w:t>
      </w:r>
    </w:p>
    <w:p w14:paraId="439C2AE9" w14:textId="5248485A" w:rsidR="00D563AA" w:rsidRPr="00EC489F" w:rsidRDefault="001F0E79" w:rsidP="00CA43B6">
      <w:pPr>
        <w:pStyle w:val="ListParagraph"/>
        <w:numPr>
          <w:ilvl w:val="0"/>
          <w:numId w:val="2"/>
        </w:numPr>
        <w:tabs>
          <w:tab w:val="left" w:pos="284"/>
        </w:tabs>
        <w:spacing w:line="360" w:lineRule="auto"/>
        <w:ind w:left="0" w:firstLine="0"/>
        <w:rPr>
          <w:color w:val="000000" w:themeColor="text1"/>
        </w:rPr>
      </w:pPr>
      <w:r w:rsidRPr="00EC489F">
        <w:rPr>
          <w:color w:val="000000" w:themeColor="text1"/>
        </w:rPr>
        <w:t xml:space="preserve">Dawson PA. Role of sulphate in development. </w:t>
      </w:r>
      <w:r w:rsidRPr="00EC489F">
        <w:rPr>
          <w:i/>
          <w:iCs/>
          <w:color w:val="000000" w:themeColor="text1"/>
        </w:rPr>
        <w:t>Reproduction</w:t>
      </w:r>
      <w:r w:rsidRPr="00EC489F">
        <w:rPr>
          <w:color w:val="000000" w:themeColor="text1"/>
        </w:rPr>
        <w:t>. 2013;146(3):R81-</w:t>
      </w:r>
      <w:r w:rsidR="00CA43B6" w:rsidRPr="00EC489F">
        <w:rPr>
          <w:color w:val="000000" w:themeColor="text1"/>
        </w:rPr>
        <w:t>8</w:t>
      </w:r>
      <w:r w:rsidRPr="00EC489F">
        <w:rPr>
          <w:color w:val="000000" w:themeColor="text1"/>
        </w:rPr>
        <w:t>9. https://doi.org/10.1530/rep-13-0056</w:t>
      </w:r>
    </w:p>
    <w:p w14:paraId="2A1A3B9E" w14:textId="77777777" w:rsidR="00911C8D" w:rsidRPr="00EC489F" w:rsidRDefault="00911C8D" w:rsidP="00E54B1C">
      <w:pPr>
        <w:spacing w:line="360" w:lineRule="auto"/>
        <w:ind w:left="142" w:hanging="142"/>
        <w:jc w:val="both"/>
        <w:rPr>
          <w:color w:val="000000" w:themeColor="text1"/>
        </w:rPr>
      </w:pPr>
    </w:p>
    <w:p w14:paraId="5FD6F408" w14:textId="28384D4F" w:rsidR="00911C8D" w:rsidRPr="00EC489F" w:rsidRDefault="00911C8D" w:rsidP="00911C8D">
      <w:pPr>
        <w:spacing w:line="360" w:lineRule="auto"/>
        <w:rPr>
          <w:b/>
          <w:bCs/>
          <w:color w:val="000000" w:themeColor="text1"/>
        </w:rPr>
      </w:pPr>
      <w:r w:rsidRPr="00EC489F">
        <w:rPr>
          <w:b/>
          <w:bCs/>
          <w:color w:val="000000" w:themeColor="text1"/>
        </w:rPr>
        <w:t>Supplementary Web Resources</w:t>
      </w:r>
    </w:p>
    <w:p w14:paraId="545CC9EC" w14:textId="4E0DE513" w:rsidR="00911C8D" w:rsidRPr="00EC489F" w:rsidRDefault="00911C8D" w:rsidP="00911C8D">
      <w:pPr>
        <w:spacing w:line="360" w:lineRule="auto"/>
        <w:rPr>
          <w:color w:val="000000" w:themeColor="text1"/>
        </w:rPr>
      </w:pPr>
      <w:r w:rsidRPr="00EC489F">
        <w:rPr>
          <w:color w:val="000000" w:themeColor="text1"/>
        </w:rPr>
        <w:t>CADD: Combined Annotation Dependent Depletion Score: http://cadd.gs.washington.edu/</w:t>
      </w:r>
    </w:p>
    <w:p w14:paraId="06BB359C" w14:textId="2A98FDD1" w:rsidR="00911C8D" w:rsidRPr="00EC489F" w:rsidRDefault="00911C8D" w:rsidP="00911C8D">
      <w:pPr>
        <w:spacing w:line="360" w:lineRule="auto"/>
        <w:jc w:val="both"/>
        <w:rPr>
          <w:color w:val="000000" w:themeColor="text1"/>
        </w:rPr>
      </w:pPr>
      <w:r w:rsidRPr="00EC489F">
        <w:rPr>
          <w:color w:val="000000" w:themeColor="text1"/>
        </w:rPr>
        <w:t>ClinPred: https://sites.google.com/site/clinpred/</w:t>
      </w:r>
    </w:p>
    <w:p w14:paraId="5704511A" w14:textId="2F268465" w:rsidR="00911C8D" w:rsidRPr="00EC489F" w:rsidRDefault="00911C8D" w:rsidP="00911C8D">
      <w:pPr>
        <w:spacing w:line="360" w:lineRule="auto"/>
        <w:jc w:val="both"/>
        <w:rPr>
          <w:color w:val="000000" w:themeColor="text1"/>
        </w:rPr>
      </w:pPr>
      <w:r w:rsidRPr="00EC489F">
        <w:rPr>
          <w:color w:val="000000" w:themeColor="text1"/>
        </w:rPr>
        <w:t>gnomAD: https://gnomad.broadinstitute.org/</w:t>
      </w:r>
    </w:p>
    <w:p w14:paraId="5BA82B75" w14:textId="1CA2F154" w:rsidR="00911C8D" w:rsidRPr="00EC489F" w:rsidRDefault="00911C8D" w:rsidP="00911C8D">
      <w:pPr>
        <w:spacing w:line="360" w:lineRule="auto"/>
        <w:jc w:val="both"/>
        <w:rPr>
          <w:color w:val="000000" w:themeColor="text1"/>
        </w:rPr>
      </w:pPr>
      <w:r w:rsidRPr="00EC489F">
        <w:rPr>
          <w:color w:val="000000" w:themeColor="text1"/>
        </w:rPr>
        <w:t>Polyphen-2: http://genetics.bwh.harvard.edu/pph2/</w:t>
      </w:r>
    </w:p>
    <w:p w14:paraId="5D981F9D" w14:textId="0BB32B1A" w:rsidR="00911C8D" w:rsidRPr="00EC489F" w:rsidRDefault="00911C8D" w:rsidP="00911C8D">
      <w:pPr>
        <w:spacing w:line="360" w:lineRule="auto"/>
        <w:rPr>
          <w:color w:val="000000" w:themeColor="text1"/>
        </w:rPr>
      </w:pPr>
      <w:r w:rsidRPr="00EC489F">
        <w:rPr>
          <w:color w:val="000000" w:themeColor="text1"/>
        </w:rPr>
        <w:t>RCSB PDB: http://www.rcsb.org/pdb/</w:t>
      </w:r>
    </w:p>
    <w:p w14:paraId="3001AA65" w14:textId="702DC1AF" w:rsidR="00911C8D" w:rsidRPr="00EC489F" w:rsidRDefault="00911C8D" w:rsidP="00911C8D">
      <w:pPr>
        <w:spacing w:line="360" w:lineRule="auto"/>
        <w:rPr>
          <w:color w:val="000000" w:themeColor="text1"/>
        </w:rPr>
      </w:pPr>
      <w:r w:rsidRPr="00EC489F">
        <w:rPr>
          <w:color w:val="000000" w:themeColor="text1"/>
        </w:rPr>
        <w:t>REVEL: https://sites.google.com/site/revelgenomics/</w:t>
      </w:r>
    </w:p>
    <w:p w14:paraId="0EEDDDAB" w14:textId="4BD639BA" w:rsidR="00911C8D" w:rsidRPr="00EC489F" w:rsidRDefault="008168B2" w:rsidP="00E54B1C">
      <w:pPr>
        <w:spacing w:line="360" w:lineRule="auto"/>
        <w:ind w:left="142" w:hanging="142"/>
        <w:jc w:val="both"/>
        <w:rPr>
          <w:color w:val="000000" w:themeColor="text1"/>
        </w:rPr>
      </w:pPr>
      <w:r w:rsidRPr="00EC489F">
        <w:rPr>
          <w:color w:val="000000" w:themeColor="text1"/>
        </w:rPr>
        <w:t xml:space="preserve">SIFT: </w:t>
      </w:r>
      <w:r w:rsidR="00917B5E" w:rsidRPr="00EC489F">
        <w:rPr>
          <w:color w:val="000000" w:themeColor="text1"/>
        </w:rPr>
        <w:t>https://sift.bii.a-star.edu.sg/</w:t>
      </w:r>
    </w:p>
    <w:sectPr w:rsidR="00911C8D" w:rsidRPr="00EC489F" w:rsidSect="008F7F3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2695E"/>
    <w:multiLevelType w:val="hybridMultilevel"/>
    <w:tmpl w:val="D00CE632"/>
    <w:lvl w:ilvl="0" w:tplc="0409000F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1B6D31"/>
    <w:multiLevelType w:val="hybridMultilevel"/>
    <w:tmpl w:val="89D087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3160201">
    <w:abstractNumId w:val="1"/>
  </w:num>
  <w:num w:numId="2" w16cid:durableId="9601836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hideSpelling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94D"/>
    <w:rsid w:val="00002433"/>
    <w:rsid w:val="00017166"/>
    <w:rsid w:val="00021BC4"/>
    <w:rsid w:val="000359ED"/>
    <w:rsid w:val="00052ADD"/>
    <w:rsid w:val="000620B3"/>
    <w:rsid w:val="000667E7"/>
    <w:rsid w:val="00081259"/>
    <w:rsid w:val="000C7DEE"/>
    <w:rsid w:val="000D6D1D"/>
    <w:rsid w:val="001239C3"/>
    <w:rsid w:val="001B4307"/>
    <w:rsid w:val="001D5781"/>
    <w:rsid w:val="001E5659"/>
    <w:rsid w:val="001E7A0D"/>
    <w:rsid w:val="001F0E79"/>
    <w:rsid w:val="00210D74"/>
    <w:rsid w:val="00232F1E"/>
    <w:rsid w:val="00240F38"/>
    <w:rsid w:val="0026226F"/>
    <w:rsid w:val="00293911"/>
    <w:rsid w:val="002B31FE"/>
    <w:rsid w:val="002E223E"/>
    <w:rsid w:val="00312C36"/>
    <w:rsid w:val="00315E58"/>
    <w:rsid w:val="0032205B"/>
    <w:rsid w:val="003254E4"/>
    <w:rsid w:val="0034755D"/>
    <w:rsid w:val="0037462A"/>
    <w:rsid w:val="00383985"/>
    <w:rsid w:val="0039359D"/>
    <w:rsid w:val="003A77BA"/>
    <w:rsid w:val="003B0287"/>
    <w:rsid w:val="003B3322"/>
    <w:rsid w:val="003D5D6E"/>
    <w:rsid w:val="00400857"/>
    <w:rsid w:val="0042534E"/>
    <w:rsid w:val="00434DFA"/>
    <w:rsid w:val="00453802"/>
    <w:rsid w:val="00463A86"/>
    <w:rsid w:val="00474FC6"/>
    <w:rsid w:val="004D599F"/>
    <w:rsid w:val="005059BF"/>
    <w:rsid w:val="005702EC"/>
    <w:rsid w:val="00571C16"/>
    <w:rsid w:val="00576597"/>
    <w:rsid w:val="00580464"/>
    <w:rsid w:val="00580A8D"/>
    <w:rsid w:val="00580C34"/>
    <w:rsid w:val="00584E93"/>
    <w:rsid w:val="0059111D"/>
    <w:rsid w:val="005C38CE"/>
    <w:rsid w:val="005C3D75"/>
    <w:rsid w:val="005F3A1B"/>
    <w:rsid w:val="00636F83"/>
    <w:rsid w:val="00637862"/>
    <w:rsid w:val="006A35DA"/>
    <w:rsid w:val="006A5BA7"/>
    <w:rsid w:val="006B3376"/>
    <w:rsid w:val="006D1B62"/>
    <w:rsid w:val="006D4A60"/>
    <w:rsid w:val="007133BA"/>
    <w:rsid w:val="0075212E"/>
    <w:rsid w:val="00752D84"/>
    <w:rsid w:val="0076573D"/>
    <w:rsid w:val="00770F5D"/>
    <w:rsid w:val="007851E8"/>
    <w:rsid w:val="00786DC2"/>
    <w:rsid w:val="00787F63"/>
    <w:rsid w:val="007B0830"/>
    <w:rsid w:val="007C0F83"/>
    <w:rsid w:val="007C2C91"/>
    <w:rsid w:val="007D39E2"/>
    <w:rsid w:val="007D648F"/>
    <w:rsid w:val="008168B2"/>
    <w:rsid w:val="008228E6"/>
    <w:rsid w:val="00832584"/>
    <w:rsid w:val="00874E0A"/>
    <w:rsid w:val="008D3C6F"/>
    <w:rsid w:val="008F7F3F"/>
    <w:rsid w:val="00911C8D"/>
    <w:rsid w:val="00914AC9"/>
    <w:rsid w:val="00915CAD"/>
    <w:rsid w:val="00917B5E"/>
    <w:rsid w:val="00957C57"/>
    <w:rsid w:val="00973A1F"/>
    <w:rsid w:val="009772C9"/>
    <w:rsid w:val="00981420"/>
    <w:rsid w:val="0098221A"/>
    <w:rsid w:val="0099078E"/>
    <w:rsid w:val="00A10042"/>
    <w:rsid w:val="00A272B9"/>
    <w:rsid w:val="00A277AD"/>
    <w:rsid w:val="00A71872"/>
    <w:rsid w:val="00A735BA"/>
    <w:rsid w:val="00A848DB"/>
    <w:rsid w:val="00AA2797"/>
    <w:rsid w:val="00AB5D7B"/>
    <w:rsid w:val="00B25228"/>
    <w:rsid w:val="00B901B4"/>
    <w:rsid w:val="00B9509D"/>
    <w:rsid w:val="00C22875"/>
    <w:rsid w:val="00C2520E"/>
    <w:rsid w:val="00C253F5"/>
    <w:rsid w:val="00C40DE7"/>
    <w:rsid w:val="00C51765"/>
    <w:rsid w:val="00C6100A"/>
    <w:rsid w:val="00C64C72"/>
    <w:rsid w:val="00C66842"/>
    <w:rsid w:val="00C67135"/>
    <w:rsid w:val="00C759E9"/>
    <w:rsid w:val="00C86508"/>
    <w:rsid w:val="00C91C58"/>
    <w:rsid w:val="00C91CAF"/>
    <w:rsid w:val="00CA43A8"/>
    <w:rsid w:val="00CA43B6"/>
    <w:rsid w:val="00CD7545"/>
    <w:rsid w:val="00CE1DF3"/>
    <w:rsid w:val="00CE202C"/>
    <w:rsid w:val="00D361BB"/>
    <w:rsid w:val="00D51CCD"/>
    <w:rsid w:val="00D563AA"/>
    <w:rsid w:val="00D90061"/>
    <w:rsid w:val="00DA0CA3"/>
    <w:rsid w:val="00DA4EAF"/>
    <w:rsid w:val="00DD0F65"/>
    <w:rsid w:val="00DE11A1"/>
    <w:rsid w:val="00DF1F5F"/>
    <w:rsid w:val="00E113D8"/>
    <w:rsid w:val="00E116CD"/>
    <w:rsid w:val="00E1294D"/>
    <w:rsid w:val="00E22783"/>
    <w:rsid w:val="00E44D96"/>
    <w:rsid w:val="00E54B1C"/>
    <w:rsid w:val="00E64DCC"/>
    <w:rsid w:val="00E83FCC"/>
    <w:rsid w:val="00E8445C"/>
    <w:rsid w:val="00E96C9C"/>
    <w:rsid w:val="00EA2D1B"/>
    <w:rsid w:val="00EA6C35"/>
    <w:rsid w:val="00EC3EE0"/>
    <w:rsid w:val="00EC489F"/>
    <w:rsid w:val="00ED7045"/>
    <w:rsid w:val="00F02077"/>
    <w:rsid w:val="00F071BD"/>
    <w:rsid w:val="00F172B6"/>
    <w:rsid w:val="00F30DD8"/>
    <w:rsid w:val="00F418CF"/>
    <w:rsid w:val="00F5273C"/>
    <w:rsid w:val="00F53AAB"/>
    <w:rsid w:val="00F553F2"/>
    <w:rsid w:val="00F83003"/>
    <w:rsid w:val="00F94495"/>
    <w:rsid w:val="00F94933"/>
    <w:rsid w:val="00FB42B7"/>
    <w:rsid w:val="00FB4D29"/>
    <w:rsid w:val="00FB7AFA"/>
    <w:rsid w:val="00FC0721"/>
    <w:rsid w:val="00FF1527"/>
    <w:rsid w:val="00FF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E308F"/>
  <w15:chartTrackingRefBased/>
  <w15:docId w15:val="{C562C84C-7A92-5A49-A05E-24194C9FA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A8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294D"/>
    <w:pPr>
      <w:ind w:left="2160"/>
    </w:pPr>
    <w:rPr>
      <w:rFonts w:eastAsiaTheme="minorEastAsia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2522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9509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D5D6E"/>
    <w:rPr>
      <w:sz w:val="16"/>
      <w:szCs w:val="16"/>
    </w:rPr>
  </w:style>
  <w:style w:type="paragraph" w:styleId="NormalWeb">
    <w:name w:val="Normal (Web)"/>
    <w:basedOn w:val="Normal"/>
    <w:link w:val="NormalWebChar"/>
    <w:uiPriority w:val="99"/>
    <w:unhideWhenUsed/>
    <w:rsid w:val="00E96C9C"/>
    <w:pPr>
      <w:spacing w:before="100" w:beforeAutospacing="1" w:after="100" w:afterAutospacing="1"/>
    </w:pPr>
    <w:rPr>
      <w:lang w:val="en-US"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E96C9C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E96C9C"/>
    <w:rPr>
      <w:rFonts w:eastAsiaTheme="minorHAns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C9C"/>
    <w:rPr>
      <w:rFonts w:ascii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E96C9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96C9C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FootnoteReference">
    <w:name w:val="footnote reference"/>
    <w:basedOn w:val="DefaultParagraphFont"/>
    <w:uiPriority w:val="99"/>
    <w:unhideWhenUsed/>
    <w:rsid w:val="00E96C9C"/>
    <w:rPr>
      <w:vertAlign w:val="superscript"/>
    </w:rPr>
  </w:style>
  <w:style w:type="paragraph" w:styleId="Revision">
    <w:name w:val="Revision"/>
    <w:hidden/>
    <w:uiPriority w:val="99"/>
    <w:semiHidden/>
    <w:rsid w:val="00E96C9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11C8D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52A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52ADD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052AD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DFA"/>
    <w:rPr>
      <w:rFonts w:eastAsia="Times New Roman"/>
      <w:b/>
      <w:bCs/>
      <w:lang w:val="en-AU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DFA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GB"/>
      <w14:ligatures w14:val="none"/>
    </w:rPr>
  </w:style>
  <w:style w:type="character" w:customStyle="1" w:styleId="mim-font">
    <w:name w:val="mim-font"/>
    <w:basedOn w:val="DefaultParagraphFont"/>
    <w:rsid w:val="00312C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859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5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4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6C5DFA-242B-1242-B647-BD72DEE2D1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1083</Words>
  <Characters>617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arvey</dc:creator>
  <cp:keywords/>
  <dc:description/>
  <cp:lastModifiedBy>Robert Harvey</cp:lastModifiedBy>
  <cp:revision>32</cp:revision>
  <dcterms:created xsi:type="dcterms:W3CDTF">2024-04-20T09:14:00Z</dcterms:created>
  <dcterms:modified xsi:type="dcterms:W3CDTF">2025-01-13T04:27:00Z</dcterms:modified>
</cp:coreProperties>
</file>